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A65B3" w14:textId="0923BC47" w:rsidR="00086F40" w:rsidRPr="009B0B69" w:rsidRDefault="00066031" w:rsidP="00086F40">
      <w:pPr>
        <w:pStyle w:val="Beschriftung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>Table S</w:t>
      </w:r>
      <w:r w:rsidR="008E1F58">
        <w:rPr>
          <w:rFonts w:ascii="Arial" w:hAnsi="Arial" w:cs="Arial"/>
          <w:i w:val="0"/>
          <w:color w:val="auto"/>
          <w:sz w:val="24"/>
          <w:szCs w:val="24"/>
          <w:lang w:val="en-US"/>
        </w:rPr>
        <w:t>3</w:t>
      </w:r>
      <w:r w:rsidR="00086F40" w:rsidRPr="009B0B69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</w:t>
      </w:r>
      <w:r w:rsidR="00AB09FE">
        <w:rPr>
          <w:rFonts w:ascii="Arial" w:hAnsi="Arial" w:cs="Arial"/>
          <w:i w:val="0"/>
          <w:color w:val="auto"/>
          <w:sz w:val="24"/>
          <w:szCs w:val="24"/>
          <w:lang w:val="en-US"/>
        </w:rPr>
        <w:t>Test r</w:t>
      </w:r>
      <w:r w:rsidR="00086F40" w:rsidRPr="009B0B69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esults </w:t>
      </w:r>
      <w:r w:rsidR="00AB09FE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for the analysis of different </w:t>
      </w:r>
      <w:r w:rsidR="00AB09FE" w:rsidRPr="008C60C7">
        <w:rPr>
          <w:rFonts w:ascii="Arial" w:hAnsi="Arial" w:cs="Arial"/>
          <w:color w:val="auto"/>
          <w:sz w:val="24"/>
          <w:szCs w:val="24"/>
          <w:lang w:val="en-US"/>
        </w:rPr>
        <w:t>pncA</w:t>
      </w:r>
      <w:r w:rsidR="00AB09FE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isola</w:t>
      </w:r>
      <w:r w:rsidR="008C60C7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tes using the </w:t>
      </w:r>
      <w:r w:rsidR="002E5C1B">
        <w:rPr>
          <w:rFonts w:ascii="Arial" w:hAnsi="Arial" w:cs="Arial"/>
          <w:i w:val="0"/>
          <w:color w:val="auto"/>
          <w:sz w:val="24"/>
          <w:szCs w:val="24"/>
          <w:lang w:val="en-US"/>
        </w:rPr>
        <w:t>melting curve</w:t>
      </w:r>
      <w:r w:rsidR="008C60C7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assay.</w:t>
      </w:r>
      <w:bookmarkStart w:id="0" w:name="_GoBack"/>
      <w:bookmarkEnd w:id="0"/>
    </w:p>
    <w:tbl>
      <w:tblPr>
        <w:tblW w:w="120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1227"/>
        <w:gridCol w:w="2361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</w:tblGrid>
      <w:tr w:rsidR="00CE2605" w:rsidRPr="0064397D" w14:paraId="4D3012B5" w14:textId="77777777" w:rsidTr="0064397D">
        <w:trPr>
          <w:trHeight w:val="270"/>
          <w:tblHeader/>
        </w:trPr>
        <w:tc>
          <w:tcPr>
            <w:tcW w:w="132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2C351B" w14:textId="77777777" w:rsidR="00CE2605" w:rsidRPr="0044311F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431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solat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72236A99" w14:textId="25AFCED2" w:rsidR="00CE2605" w:rsidRDefault="00CE2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ffected</w:t>
            </w:r>
          </w:p>
          <w:p w14:paraId="24E4EEEF" w14:textId="53BD7149" w:rsidR="00CE2605" w:rsidRPr="0044311F" w:rsidRDefault="00CE2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mplicon</w:t>
            </w:r>
          </w:p>
        </w:tc>
        <w:tc>
          <w:tcPr>
            <w:tcW w:w="218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FE25AC" w14:textId="43F18E17" w:rsidR="00CE2605" w:rsidRPr="0044311F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431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utation</w:t>
            </w:r>
          </w:p>
        </w:tc>
        <w:tc>
          <w:tcPr>
            <w:tcW w:w="6392" w:type="dxa"/>
            <w:gridSpan w:val="1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821A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ybridization probes (</w:t>
            </w:r>
            <w:proofErr w:type="spellStart"/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p</w:t>
            </w:r>
            <w:proofErr w:type="spellEnd"/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) </w:t>
            </w:r>
            <w:proofErr w:type="spellStart"/>
            <w:r w:rsidRPr="00EF711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pncA</w:t>
            </w:r>
            <w:proofErr w:type="spellEnd"/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A1</w:t>
            </w:r>
          </w:p>
        </w:tc>
      </w:tr>
      <w:tr w:rsidR="00CE2605" w:rsidRPr="00EF711A" w14:paraId="44ADD169" w14:textId="77777777" w:rsidTr="0064397D">
        <w:trPr>
          <w:trHeight w:val="2865"/>
          <w:tblHeader/>
        </w:trPr>
        <w:tc>
          <w:tcPr>
            <w:tcW w:w="13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84A7A14" w14:textId="77777777" w:rsidR="00CE2605" w:rsidRPr="00EF711A" w:rsidRDefault="00CE2605" w:rsidP="00A12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</w:tcPr>
          <w:p w14:paraId="4099618B" w14:textId="77777777" w:rsidR="00CE2605" w:rsidRPr="00EF711A" w:rsidRDefault="00CE2605" w:rsidP="00A12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C3A2050" w14:textId="7DAF13D9" w:rsidR="00CE2605" w:rsidRPr="00EF711A" w:rsidRDefault="00CE2605" w:rsidP="00A12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F68F1B" w14:textId="77777777" w:rsidR="00CE2605" w:rsidRPr="0044311F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431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p:pncA_080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DCC3F7" w14:textId="77777777" w:rsidR="00CE2605" w:rsidRPr="0044311F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431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p:pncA_082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56CDAB" w14:textId="77777777" w:rsidR="00CE2605" w:rsidRPr="0044311F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431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p:pncA_002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1D0B62" w14:textId="77777777" w:rsidR="00CE2605" w:rsidRPr="0044311F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431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p:pncA_085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4AAEE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431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p:pncA_004_r</w:t>
            </w: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23C66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88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7E4C8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90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49E5D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92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02BE3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93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4954A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96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403A8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09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11C33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10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7B782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11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BCFB0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03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F748B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13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AD29A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07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2507E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71_rc</w:t>
            </w:r>
          </w:p>
        </w:tc>
      </w:tr>
      <w:tr w:rsidR="00CE2605" w:rsidRPr="00EF711A" w14:paraId="49119B42" w14:textId="77777777" w:rsidTr="0064397D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77977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736/04</w:t>
            </w:r>
          </w:p>
        </w:tc>
        <w:tc>
          <w:tcPr>
            <w:tcW w:w="1134" w:type="dxa"/>
            <w:tcBorders>
              <w:top w:val="nil"/>
            </w:tcBorders>
          </w:tcPr>
          <w:p w14:paraId="4C44FC1E" w14:textId="4BB49948" w:rsidR="00CE2605" w:rsidRPr="003F1006" w:rsidRDefault="00CE260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0BBFA4" w14:textId="573FF91F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A(-11)G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3E89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000000" w:fill="C4D79B"/>
            <w:noWrap/>
            <w:vAlign w:val="center"/>
            <w:hideMark/>
          </w:tcPr>
          <w:p w14:paraId="1FBFE0C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ECA9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4E172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DC3F3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2E6F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4846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82CF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31AB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49D6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8801E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D508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677E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18E6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046C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81FD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9D23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E2605" w:rsidRPr="00EF711A" w14:paraId="42EDD4B2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7E1DAD" w14:textId="1D2C6893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299/02</w:t>
            </w:r>
          </w:p>
        </w:tc>
        <w:tc>
          <w:tcPr>
            <w:tcW w:w="1134" w:type="dxa"/>
          </w:tcPr>
          <w:p w14:paraId="5903A996" w14:textId="6A693CBD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454280" w14:textId="0D88ED48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(-7)C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414FB5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63FC414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F62266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368FC5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DA4654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6CF057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F10FBE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99C685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05BBE0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A95E61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3A8C82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D12CF6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5AAFFA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C1E78B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809F68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14337B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ABC3FF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E2605" w:rsidRPr="00EF711A" w14:paraId="7AC21003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0589D4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825/00</w:t>
            </w:r>
          </w:p>
        </w:tc>
        <w:tc>
          <w:tcPr>
            <w:tcW w:w="1134" w:type="dxa"/>
          </w:tcPr>
          <w:p w14:paraId="68501268" w14:textId="624C19D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48569B3" w14:textId="7C8DD5CD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le6Thr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D34D02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E21E64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58CB6B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249904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2B309D7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031544A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61F8A35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AA05D6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52B82B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141B77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127163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38AE26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21BDD9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210935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0F248C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9DDD22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DD40B4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E2605" w:rsidRPr="00EF711A" w14:paraId="1FD05DAB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ED464B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008/03</w:t>
            </w:r>
          </w:p>
        </w:tc>
        <w:tc>
          <w:tcPr>
            <w:tcW w:w="1134" w:type="dxa"/>
          </w:tcPr>
          <w:p w14:paraId="20180F0E" w14:textId="1C883EA0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6AE60D3" w14:textId="62DF0036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12Glu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AC52D4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9662D1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FDB7F5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2B07C0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793E3F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F9CCA5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D0AC55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140953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45A9EC5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22DCEC1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05A45C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2340D8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1F7E84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E95FB5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AD786B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957824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D2DC44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E2605" w:rsidRPr="00EF711A" w14:paraId="75BB455D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A63C98" w14:textId="77777777" w:rsidR="00CE2605" w:rsidRPr="003F1006" w:rsidRDefault="00CE2605" w:rsidP="00627F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</w:tcPr>
          <w:p w14:paraId="4BD4E58C" w14:textId="31D73AB8" w:rsidR="00CE2605" w:rsidRPr="00627FB7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6F5408" w14:textId="5606541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27FB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pAla25Ala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CF7955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128192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A5A712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AB463B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561A52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E092B2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0C8245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926326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967B63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AC622F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E372BA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5917C2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955CF7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C060C5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F14FB5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42FC05B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974ED2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E2605" w:rsidRPr="00EF711A" w14:paraId="5394B1F5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60EA36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483/03</w:t>
            </w:r>
          </w:p>
        </w:tc>
        <w:tc>
          <w:tcPr>
            <w:tcW w:w="1134" w:type="dxa"/>
          </w:tcPr>
          <w:p w14:paraId="1152D0F9" w14:textId="28F48055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D05E2F9" w14:textId="41771AFA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eu27Pro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5E13DA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D0614C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D58784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60B0F0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14CC4E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92ABCB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795A5E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30B1D7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C76F43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A83B77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A22807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8A7111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C47CAF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94157E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4AD5A59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13E4A9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4DBFD67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CE2605" w:rsidRPr="00EF711A" w14:paraId="1F312A09" w14:textId="77777777" w:rsidTr="0064397D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7BF7EC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103/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92629AE" w14:textId="46EC0E6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2CC22" w14:textId="3127A65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le31Ser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E256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E576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B187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5E96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98683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3D91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CBEB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C7D1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56DD2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FE5B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B385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D9D0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CEDC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FAD0F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2FA6A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9A92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noWrap/>
            <w:vAlign w:val="center"/>
            <w:hideMark/>
          </w:tcPr>
          <w:p w14:paraId="007B8F3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CE2605" w:rsidRPr="00EF711A" w14:paraId="299B548D" w14:textId="77777777" w:rsidTr="0064397D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266FF1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151/08</w:t>
            </w:r>
          </w:p>
        </w:tc>
        <w:tc>
          <w:tcPr>
            <w:tcW w:w="1134" w:type="dxa"/>
          </w:tcPr>
          <w:p w14:paraId="04D7E927" w14:textId="68F150D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A13945" w14:textId="2819E7A2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la46Ala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91EDD9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027B54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E636E2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378632A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3250F72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7262A2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3E2CAAC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529FA6F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51D577C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0560AE3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907374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54E1C3A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41C352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9304F0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4D5446A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3527A52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4CF68D6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73E700ED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77E89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724/03</w:t>
            </w:r>
          </w:p>
        </w:tc>
        <w:tc>
          <w:tcPr>
            <w:tcW w:w="1134" w:type="dxa"/>
            <w:tcBorders>
              <w:top w:val="nil"/>
            </w:tcBorders>
          </w:tcPr>
          <w:p w14:paraId="3D59B840" w14:textId="161AA6B1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E3B65" w14:textId="6A18329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r47Ala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93B3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1057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2C972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0827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A2FB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5CF4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FCE4E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E6482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6B295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E677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33CB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EDB43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86DF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1056F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E5AD6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9461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3CB9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0F5FCBB5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1B7B9D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044/05</w:t>
            </w:r>
          </w:p>
        </w:tc>
        <w:tc>
          <w:tcPr>
            <w:tcW w:w="1134" w:type="dxa"/>
            <w:tcBorders>
              <w:top w:val="nil"/>
            </w:tcBorders>
          </w:tcPr>
          <w:p w14:paraId="78663C17" w14:textId="0CB8517C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1DEB9" w14:textId="35FE5095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ys48Thr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AA2AE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C19D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8ED3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0CD7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87257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B470B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5D2D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61CD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DD17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A1FF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84C9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F609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8BCD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0A0D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C6A50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B4F60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E214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5BBF0684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69E97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092/01</w:t>
            </w:r>
          </w:p>
        </w:tc>
        <w:tc>
          <w:tcPr>
            <w:tcW w:w="1134" w:type="dxa"/>
            <w:tcBorders>
              <w:top w:val="nil"/>
            </w:tcBorders>
          </w:tcPr>
          <w:p w14:paraId="2902F567" w14:textId="177980F6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EFDC5" w14:textId="051C4801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51Arg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A2C2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ACE03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23DC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7C93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E197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84D58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1A02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A8DE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D3A40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49503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7A22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3581C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0523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EB94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6ECE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C1DE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4370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3CA18902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9D809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258/00</w:t>
            </w:r>
          </w:p>
        </w:tc>
        <w:tc>
          <w:tcPr>
            <w:tcW w:w="1134" w:type="dxa"/>
            <w:tcBorders>
              <w:top w:val="nil"/>
            </w:tcBorders>
          </w:tcPr>
          <w:p w14:paraId="524D0FD5" w14:textId="2B551ABC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1A231" w14:textId="718D3C3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57Asp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8123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058D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4E2B0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527A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ED41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A2B9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778D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942F1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DF74C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8FAD9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355A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961F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306EC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17135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E209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45F45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C58A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1D128FDA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1EE1E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683/04</w:t>
            </w:r>
          </w:p>
        </w:tc>
        <w:tc>
          <w:tcPr>
            <w:tcW w:w="1134" w:type="dxa"/>
            <w:tcBorders>
              <w:top w:val="nil"/>
            </w:tcBorders>
          </w:tcPr>
          <w:p w14:paraId="539D88D7" w14:textId="7AEF6F11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8A6F3" w14:textId="71653B36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59Pro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599F0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5C46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C717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7C5AD2F3" w14:textId="1276EFD0" w:rsidR="00CE2605" w:rsidRPr="00EF711A" w:rsidRDefault="00CE2605" w:rsidP="00EC0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5BAEE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2EE0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81546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9014E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E330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7DF2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B94FC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66379436" w14:textId="77DACCEF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3DB78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7978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DFBD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F2B44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BE87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3EBD2FC8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55783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968/03</w:t>
            </w:r>
          </w:p>
        </w:tc>
        <w:tc>
          <w:tcPr>
            <w:tcW w:w="1134" w:type="dxa"/>
            <w:tcBorders>
              <w:top w:val="nil"/>
            </w:tcBorders>
          </w:tcPr>
          <w:p w14:paraId="1B2D5C8C" w14:textId="4E84D809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B3B11" w14:textId="5D97949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ro62Leu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35EC6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AA3D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CAEC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9ADF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45E0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84FA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5292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8811A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195F9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5521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A15B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FE88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8047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0347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91D3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256C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B869B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7F6DD142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EE771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869/01</w:t>
            </w:r>
          </w:p>
        </w:tc>
        <w:tc>
          <w:tcPr>
            <w:tcW w:w="1134" w:type="dxa"/>
            <w:tcBorders>
              <w:top w:val="nil"/>
            </w:tcBorders>
          </w:tcPr>
          <w:p w14:paraId="71FD3582" w14:textId="5960AAA8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1C772" w14:textId="364436F5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63Ala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2D41B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0145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9A3F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47B2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525A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2C1D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2980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3F901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8E2F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7A7D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EF75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29CD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7C9C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4EA2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7B49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8815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7AB9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4338B21A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01CD49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897/05</w:t>
            </w:r>
          </w:p>
        </w:tc>
        <w:tc>
          <w:tcPr>
            <w:tcW w:w="1134" w:type="dxa"/>
            <w:tcBorders>
              <w:top w:val="nil"/>
            </w:tcBorders>
          </w:tcPr>
          <w:p w14:paraId="42D69CD0" w14:textId="6C7FE39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D2A2E" w14:textId="19FABAA2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yr64Asp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B81D8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5260D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A284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7A4D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B109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89285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DD21C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6253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E78D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745F6D81" w14:textId="1FF4ECE1" w:rsidR="00CE2605" w:rsidRPr="00EF711A" w:rsidRDefault="00CE2605" w:rsidP="00EC0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F8E90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113C8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B4E8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12C5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F23D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6F540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6CD8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70863EA9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57066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976/05</w:t>
            </w:r>
          </w:p>
        </w:tc>
        <w:tc>
          <w:tcPr>
            <w:tcW w:w="1134" w:type="dxa"/>
            <w:tcBorders>
              <w:top w:val="nil"/>
            </w:tcBorders>
          </w:tcPr>
          <w:p w14:paraId="5111BEC6" w14:textId="014C1685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5FAE7" w14:textId="3E4AA7BC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65Pro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F767E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8F52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1F83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D2DE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6C66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6C5F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469A4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99A36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1EB22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59F9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855B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E5DD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22E9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2F10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5C25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2E16F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3EFD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2BF4BA12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ED4F3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879/10</w:t>
            </w:r>
          </w:p>
        </w:tc>
        <w:tc>
          <w:tcPr>
            <w:tcW w:w="1134" w:type="dxa"/>
            <w:tcBorders>
              <w:top w:val="nil"/>
            </w:tcBorders>
          </w:tcPr>
          <w:p w14:paraId="4AABC074" w14:textId="5F089201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C5C58" w14:textId="30D085DA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67Pro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F95A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D00E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08AAE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9266D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F518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71CE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BBB2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8AC9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616D9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7CB58900" w14:textId="3AFAA7C4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55B4B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2CA1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FA6A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832E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58C2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F866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3A7A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045AEF09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301C1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671/04</w:t>
            </w:r>
          </w:p>
        </w:tc>
        <w:tc>
          <w:tcPr>
            <w:tcW w:w="1134" w:type="dxa"/>
            <w:tcBorders>
              <w:top w:val="nil"/>
            </w:tcBorders>
          </w:tcPr>
          <w:p w14:paraId="22441E6E" w14:textId="66D6183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73250" w14:textId="3A030E30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p68Arg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1201C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DBEE0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7C41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A3A5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DC85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5C9C0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ACF9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B0D1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192B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5E67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D6823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4DAFB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C2EB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8235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F01DF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BB4FE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4EDF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1B55E7D0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90E3DE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686/09</w:t>
            </w:r>
          </w:p>
        </w:tc>
        <w:tc>
          <w:tcPr>
            <w:tcW w:w="1134" w:type="dxa"/>
            <w:tcBorders>
              <w:top w:val="nil"/>
            </w:tcBorders>
          </w:tcPr>
          <w:p w14:paraId="626960C6" w14:textId="3E6BD1D8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28CF2" w14:textId="2A503761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71Arg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65FCD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10D7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8F180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89C8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AC46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0EAFD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7D8D7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8384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43B9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EFA98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6D84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35BB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2E32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167A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2174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4060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68822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03CF4DAB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AAE1A4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7BD712A3" w14:textId="495E1978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F2A91" w14:textId="7FB2724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Ser74Ser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0DC4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FADA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36481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8ABC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353E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59D0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B5070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B855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62BE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1DF3B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C587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A15D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569D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A63E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765F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0894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F57F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2B71D6CC" w14:textId="77777777" w:rsidTr="0064397D">
        <w:trPr>
          <w:trHeight w:val="255"/>
        </w:trPr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5AE9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158/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8555241" w14:textId="3A03EDC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628E" w14:textId="04F2F95F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r76Pro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A71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195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161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25E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F06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850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1C8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B0C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487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EC9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9A1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6AA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692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954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4AD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155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3CD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5C31B5EC" w14:textId="77777777" w:rsidTr="0064397D">
        <w:trPr>
          <w:trHeight w:val="255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24C7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lastRenderedPageBreak/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6F37DA" w14:textId="43C6D02D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C9E0" w14:textId="7C416FE9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eu116Arg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593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475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46B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164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303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66D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8DD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3B0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D93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589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8BF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568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6F4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E8C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3EE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26D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C00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11D97EE1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CFA98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691/04</w:t>
            </w:r>
          </w:p>
        </w:tc>
        <w:tc>
          <w:tcPr>
            <w:tcW w:w="1134" w:type="dxa"/>
            <w:tcBorders>
              <w:top w:val="nil"/>
            </w:tcBorders>
          </w:tcPr>
          <w:p w14:paraId="16BE19F3" w14:textId="3D2D2E1B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C68D95" w14:textId="46BE89ED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p119STOP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26A6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943D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B849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967D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1BA0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9D82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76DD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DF17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4BDE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5AA1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A510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24C6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92E3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E829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4C4E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1C66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B52F0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79F259EC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E529B8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246/09</w:t>
            </w:r>
          </w:p>
        </w:tc>
        <w:tc>
          <w:tcPr>
            <w:tcW w:w="1134" w:type="dxa"/>
            <w:tcBorders>
              <w:top w:val="nil"/>
            </w:tcBorders>
          </w:tcPr>
          <w:p w14:paraId="20F7886F" w14:textId="094EA0E5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7E6995" w14:textId="15F63262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n122stopp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A56EF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FD57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D5C9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65302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5C77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15AD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37090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2355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56F1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A2FA4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84F7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BE0BC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6D94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5AB95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5D13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B8202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6EEC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407AB3B3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09DA8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234/09</w:t>
            </w:r>
          </w:p>
        </w:tc>
        <w:tc>
          <w:tcPr>
            <w:tcW w:w="1134" w:type="dxa"/>
            <w:tcBorders>
              <w:top w:val="nil"/>
            </w:tcBorders>
          </w:tcPr>
          <w:p w14:paraId="6C38705A" w14:textId="287F37ED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5D17AA" w14:textId="5339D1F4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eletion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Pos 125-130 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1A23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99AA9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32580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87B2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4898B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7D51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568BB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A42A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B8E0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3A2F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EC49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38311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C10D1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1FE00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E2610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B2413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D6AE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14FE44BA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CB212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975/05</w:t>
            </w:r>
          </w:p>
        </w:tc>
        <w:tc>
          <w:tcPr>
            <w:tcW w:w="1134" w:type="dxa"/>
            <w:tcBorders>
              <w:top w:val="nil"/>
            </w:tcBorders>
          </w:tcPr>
          <w:p w14:paraId="15BD5F4D" w14:textId="3391448F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58206D" w14:textId="4C3B306B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128Phe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E0BEC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4AA1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FD481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33BC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D8F55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9FA3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107BA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56D1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16217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F52A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E200B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273F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71AB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7834A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8976D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0CD1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944B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023C92D9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F4D0A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1/04</w:t>
            </w:r>
          </w:p>
        </w:tc>
        <w:tc>
          <w:tcPr>
            <w:tcW w:w="1134" w:type="dxa"/>
            <w:tcBorders>
              <w:top w:val="nil"/>
            </w:tcBorders>
          </w:tcPr>
          <w:p w14:paraId="4F8A5967" w14:textId="66FFE409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B5EAF" w14:textId="1CFDCC11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el Pos 129 und 130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4C48B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DCED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624A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97DE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0C3C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3FC4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28FE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775D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00D30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BD12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83FF3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2BB5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9FB0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12AF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B231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3F441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24DCE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7963AE62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A3006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02/10</w:t>
            </w:r>
          </w:p>
        </w:tc>
        <w:tc>
          <w:tcPr>
            <w:tcW w:w="1134" w:type="dxa"/>
            <w:tcBorders>
              <w:top w:val="nil"/>
            </w:tcBorders>
          </w:tcPr>
          <w:p w14:paraId="27796547" w14:textId="01DC0F0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141EF" w14:textId="0994AB39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y132Ser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FB199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1145F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5F09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BC53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9D28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F69E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F88D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218A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838A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30A4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F3AC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8F12C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11DE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746F0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D3FFB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04D9D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6750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6BFD3D6F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5CB95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735/04</w:t>
            </w:r>
          </w:p>
        </w:tc>
        <w:tc>
          <w:tcPr>
            <w:tcW w:w="1134" w:type="dxa"/>
            <w:tcBorders>
              <w:top w:val="nil"/>
            </w:tcBorders>
          </w:tcPr>
          <w:p w14:paraId="64B015F7" w14:textId="723A4122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FCED9" w14:textId="772F17C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le133Thr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F2BC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E79E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8921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9C5F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D4CE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B490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C691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19099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0A5D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5F3777C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A25F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F626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FC67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CA48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0DA2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AF22A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22C5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39C58192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AAE27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53/07</w:t>
            </w:r>
          </w:p>
        </w:tc>
        <w:tc>
          <w:tcPr>
            <w:tcW w:w="1134" w:type="dxa"/>
            <w:tcBorders>
              <w:top w:val="nil"/>
            </w:tcBorders>
          </w:tcPr>
          <w:p w14:paraId="202506CB" w14:textId="3FE1A645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7FE7D" w14:textId="52479B7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136His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ABFA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8278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0BA5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A393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2762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BC1A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238A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C455F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2521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373F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505D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D5ED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C739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B29A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964D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EEC4B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FE02F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54ED2DEB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899D3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131/04</w:t>
            </w:r>
          </w:p>
        </w:tc>
        <w:tc>
          <w:tcPr>
            <w:tcW w:w="1134" w:type="dxa"/>
            <w:tcBorders>
              <w:top w:val="nil"/>
            </w:tcBorders>
          </w:tcPr>
          <w:p w14:paraId="6FDBB2B8" w14:textId="4EB48BA5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2210D" w14:textId="4782614D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137Cys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AAAB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3204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9B3F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A97E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11313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AA1D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4077A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BD9E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3334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32C1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0685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60C68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ACDD7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A0A4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A42E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5484D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8CA1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3E30E1A9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07633E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532/05</w:t>
            </w:r>
          </w:p>
        </w:tc>
        <w:tc>
          <w:tcPr>
            <w:tcW w:w="1134" w:type="dxa"/>
            <w:tcBorders>
              <w:top w:val="nil"/>
            </w:tcBorders>
          </w:tcPr>
          <w:p w14:paraId="4DEC3C21" w14:textId="7F5E05F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71750" w14:textId="5A641E53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n141Pro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6577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155BC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F817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C6A2B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5C793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39BD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F0F1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2490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89EC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40478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5F7D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0CF9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986D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6A08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EA0EC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459BB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2C65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7FD4FA15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DDE3E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70C5C397" w14:textId="5517CA71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3E629" w14:textId="7ACB9FF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n147Asn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193A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94E1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4E66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8ADE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353E2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D5A8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674C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A2B8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4362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E4FD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2A6EA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E404A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3BB3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2BF9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CF90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AF82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E01B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13B6AF1F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AFCB4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073/09</w:t>
            </w:r>
          </w:p>
        </w:tc>
        <w:tc>
          <w:tcPr>
            <w:tcW w:w="1134" w:type="dxa"/>
            <w:tcBorders>
              <w:top w:val="nil"/>
            </w:tcBorders>
          </w:tcPr>
          <w:p w14:paraId="4601D8CA" w14:textId="0CBE38AE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D4FA4" w14:textId="6DED5C7B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g154Gly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B5470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71D81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BC55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4DA1E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48B67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DD39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C380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FF3AE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83137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DD55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EDA4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9988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C999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CA13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2EFF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C96C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41CF3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0A5C2B6A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68F8B3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671/04</w:t>
            </w:r>
          </w:p>
        </w:tc>
        <w:tc>
          <w:tcPr>
            <w:tcW w:w="1134" w:type="dxa"/>
            <w:tcBorders>
              <w:top w:val="nil"/>
            </w:tcBorders>
          </w:tcPr>
          <w:p w14:paraId="5A8F4B09" w14:textId="789126B3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9CCF5" w14:textId="4FE68BD5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155Gly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D8BC5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EB18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D199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BB099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6B18D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4615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74F2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E3568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AE24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471C2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FC8B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4692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1DD8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B280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C6F8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FBB6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C62A9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3382B046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A251A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822/06</w:t>
            </w:r>
          </w:p>
        </w:tc>
        <w:tc>
          <w:tcPr>
            <w:tcW w:w="1134" w:type="dxa"/>
            <w:tcBorders>
              <w:top w:val="nil"/>
            </w:tcBorders>
          </w:tcPr>
          <w:p w14:paraId="667E18E4" w14:textId="7386A9C5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E14A2" w14:textId="463E7E3F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eu159Arg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1A81E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F6B99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B7A1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7140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58245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75EDB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EACA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33F1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831D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5BFE7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DBF0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D7027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8606D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132C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C50F5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A9F1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767B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23D2039C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B12A46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657/03</w:t>
            </w:r>
          </w:p>
        </w:tc>
        <w:tc>
          <w:tcPr>
            <w:tcW w:w="1134" w:type="dxa"/>
            <w:tcBorders>
              <w:top w:val="nil"/>
            </w:tcBorders>
          </w:tcPr>
          <w:p w14:paraId="71EA16FE" w14:textId="102BD771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F85CA" w14:textId="0E8DD326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y162Asp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C5F5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3497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6AD3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0771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5923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6E7D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86B0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FFD6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877C2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7418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A32D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CFE3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0EF2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7371F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E8504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5B653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6D123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174FA6BE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12D9F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655/04</w:t>
            </w:r>
          </w:p>
        </w:tc>
        <w:tc>
          <w:tcPr>
            <w:tcW w:w="1134" w:type="dxa"/>
            <w:tcBorders>
              <w:top w:val="nil"/>
            </w:tcBorders>
          </w:tcPr>
          <w:p w14:paraId="3CB67FD8" w14:textId="7CF4BAAD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FFE36" w14:textId="3C810556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163Ala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8221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11A0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0095E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836F1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9E40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EBBF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E96B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931C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7F28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F8D85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4D97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C6B1BF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9DC33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775E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376F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6A270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286F1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E2605" w:rsidRPr="00EF711A" w14:paraId="64E746F0" w14:textId="77777777" w:rsidTr="0064397D">
        <w:trPr>
          <w:trHeight w:val="270"/>
        </w:trPr>
        <w:tc>
          <w:tcPr>
            <w:tcW w:w="13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C7CAC" w14:textId="77777777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704/9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A780523" w14:textId="53AA7AA1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7AE6D" w14:textId="405365DF" w:rsidR="00CE2605" w:rsidRPr="003F1006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164Pro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B3A3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4B5F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636E6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4F1CA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CC339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A50D4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B96C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522B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2BEEC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32CC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A1F0B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5C4C8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B1A0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3460D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35F0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25927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3086E" w14:textId="77777777" w:rsidR="00CE2605" w:rsidRPr="00EF711A" w:rsidRDefault="00CE2605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F71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1799635F" w14:textId="77777777" w:rsidR="00086F40" w:rsidRDefault="00086F40" w:rsidP="00086F40">
      <w:pPr>
        <w:pStyle w:val="Beschriftung"/>
        <w:keepNext/>
        <w:rPr>
          <w:rFonts w:ascii="Arial" w:hAnsi="Arial" w:cs="Arial"/>
          <w:i w:val="0"/>
          <w:color w:val="auto"/>
          <w:sz w:val="24"/>
          <w:szCs w:val="24"/>
          <w:highlight w:val="yellow"/>
          <w:lang w:val="en-US"/>
        </w:rPr>
      </w:pPr>
      <w:r w:rsidRPr="00A8763E">
        <w:rPr>
          <w:rFonts w:ascii="Arial" w:hAnsi="Arial" w:cs="Arial"/>
          <w:i w:val="0"/>
          <w:color w:val="auto"/>
          <w:sz w:val="24"/>
          <w:szCs w:val="24"/>
          <w:highlight w:val="yellow"/>
          <w:lang w:val="en-US"/>
        </w:rPr>
        <w:t xml:space="preserve"> </w:t>
      </w:r>
    </w:p>
    <w:p w14:paraId="7285E27D" w14:textId="77777777" w:rsidR="00086F40" w:rsidRDefault="00086F40" w:rsidP="00086F40">
      <w:pPr>
        <w:rPr>
          <w:rFonts w:ascii="Arial" w:hAnsi="Arial" w:cs="Arial"/>
          <w:iCs/>
          <w:sz w:val="24"/>
          <w:szCs w:val="24"/>
          <w:highlight w:val="yellow"/>
          <w:lang w:val="en-US"/>
        </w:rPr>
      </w:pPr>
      <w:r>
        <w:rPr>
          <w:rFonts w:ascii="Arial" w:hAnsi="Arial" w:cs="Arial"/>
          <w:i/>
          <w:sz w:val="24"/>
          <w:szCs w:val="24"/>
          <w:highlight w:val="yellow"/>
          <w:lang w:val="en-US"/>
        </w:rPr>
        <w:br w:type="page"/>
      </w:r>
    </w:p>
    <w:tbl>
      <w:tblPr>
        <w:tblW w:w="133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1170"/>
        <w:gridCol w:w="2250"/>
        <w:gridCol w:w="395"/>
        <w:gridCol w:w="395"/>
        <w:gridCol w:w="395"/>
        <w:gridCol w:w="395"/>
        <w:gridCol w:w="395"/>
        <w:gridCol w:w="395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490"/>
        <w:gridCol w:w="490"/>
        <w:gridCol w:w="396"/>
        <w:gridCol w:w="490"/>
        <w:tblGridChange w:id="1">
          <w:tblGrid>
            <w:gridCol w:w="1362"/>
            <w:gridCol w:w="1170"/>
            <w:gridCol w:w="2250"/>
            <w:gridCol w:w="395"/>
            <w:gridCol w:w="395"/>
            <w:gridCol w:w="395"/>
            <w:gridCol w:w="395"/>
            <w:gridCol w:w="395"/>
            <w:gridCol w:w="395"/>
            <w:gridCol w:w="396"/>
            <w:gridCol w:w="396"/>
            <w:gridCol w:w="396"/>
            <w:gridCol w:w="396"/>
            <w:gridCol w:w="396"/>
            <w:gridCol w:w="396"/>
            <w:gridCol w:w="396"/>
            <w:gridCol w:w="396"/>
            <w:gridCol w:w="396"/>
            <w:gridCol w:w="396"/>
            <w:gridCol w:w="396"/>
            <w:gridCol w:w="490"/>
            <w:gridCol w:w="490"/>
            <w:gridCol w:w="396"/>
            <w:gridCol w:w="490"/>
          </w:tblGrid>
        </w:tblGridChange>
      </w:tblGrid>
      <w:tr w:rsidR="00420106" w:rsidRPr="0064397D" w14:paraId="048B8B40" w14:textId="77777777" w:rsidTr="0064397D">
        <w:trPr>
          <w:trHeight w:val="270"/>
          <w:tblHeader/>
        </w:trPr>
        <w:tc>
          <w:tcPr>
            <w:tcW w:w="132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4ED15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Isolat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788C5E9D" w14:textId="77777777" w:rsidR="00420106" w:rsidRDefault="004201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ffected</w:t>
            </w:r>
          </w:p>
          <w:p w14:paraId="1AD61052" w14:textId="3C16B2B5" w:rsidR="00420106" w:rsidRDefault="004201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mplicon</w:t>
            </w:r>
          </w:p>
        </w:tc>
        <w:tc>
          <w:tcPr>
            <w:tcW w:w="218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C1E13B" w14:textId="2993815A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tation</w:t>
            </w:r>
          </w:p>
        </w:tc>
        <w:tc>
          <w:tcPr>
            <w:tcW w:w="6392" w:type="dxa"/>
            <w:gridSpan w:val="1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A5A1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ybridization probes (</w:t>
            </w:r>
            <w:proofErr w:type="spellStart"/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p</w:t>
            </w:r>
            <w:proofErr w:type="spellEnd"/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) </w:t>
            </w:r>
            <w:proofErr w:type="spellStart"/>
            <w:r w:rsidRPr="00F226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pncA</w:t>
            </w:r>
            <w:proofErr w:type="spellEnd"/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A2</w:t>
            </w:r>
          </w:p>
        </w:tc>
        <w:tc>
          <w:tcPr>
            <w:tcW w:w="1798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007E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420106" w:rsidRPr="00F226B1" w14:paraId="3FF3D981" w14:textId="77777777" w:rsidTr="0064397D">
        <w:trPr>
          <w:trHeight w:val="2865"/>
          <w:tblHeader/>
        </w:trPr>
        <w:tc>
          <w:tcPr>
            <w:tcW w:w="1320" w:type="dxa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9CC6C" w14:textId="77777777" w:rsidR="00420106" w:rsidRPr="00F226B1" w:rsidRDefault="00420106" w:rsidP="00A12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6FFBFD4" w14:textId="77777777" w:rsidR="00420106" w:rsidRPr="00F226B1" w:rsidRDefault="00420106" w:rsidP="00A12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43197" w14:textId="213CDD3A" w:rsidR="00420106" w:rsidRPr="00F226B1" w:rsidRDefault="00420106" w:rsidP="00A12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7F262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13_rc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E6834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67_rc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46F29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15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D6573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16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DD8FB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17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DEF6B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74_His57Asp_rc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AB636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18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125F7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19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E4E5F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20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56319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21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B9E61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37_rc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BCF7F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22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80AE7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42_rc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B2FEC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24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E5CF0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25_a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43D6C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77_Ser74AGC_rc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93293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78_Ser74AGT_rc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A21C0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NP M. </w:t>
            </w:r>
            <w:proofErr w:type="spellStart"/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nettii</w:t>
            </w:r>
            <w:proofErr w:type="spellEnd"/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19C64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NP M. bovis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D78EA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NP Delhi/CAS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8914E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NP </w:t>
            </w:r>
            <w:proofErr w:type="spellStart"/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lent</w:t>
            </w:r>
            <w:proofErr w:type="spellEnd"/>
            <w:r w:rsidRPr="00F226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74</w:t>
            </w:r>
          </w:p>
        </w:tc>
      </w:tr>
      <w:tr w:rsidR="00420106" w:rsidRPr="00F226B1" w14:paraId="7FCA1997" w14:textId="77777777" w:rsidTr="0064397D">
        <w:trPr>
          <w:trHeight w:val="255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FFCF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736/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45191F" w14:textId="4DD2A564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68C9" w14:textId="0C6F05F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A(-11)G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76DDD6E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A39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017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FB8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9CC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5941E73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2B0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E4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E78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CB3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2FA6B3D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CA7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923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2C2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F51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39A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48AA30A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821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8D8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8B1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F90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64B5256C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4C1E6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299/02</w:t>
            </w:r>
          </w:p>
        </w:tc>
        <w:tc>
          <w:tcPr>
            <w:tcW w:w="1134" w:type="dxa"/>
            <w:tcBorders>
              <w:top w:val="nil"/>
            </w:tcBorders>
          </w:tcPr>
          <w:p w14:paraId="4EB19807" w14:textId="251FCCCA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F5AC2" w14:textId="67E170CF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(-7)C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4D9CC3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D6BD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E368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E875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B44E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74F934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D3107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CA6F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E088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90E3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453F7A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51868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3E63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C332F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6A13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E3AE5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FA541D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DC7C7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008D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02CF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A128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2CF903CD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98790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825/00</w:t>
            </w:r>
          </w:p>
        </w:tc>
        <w:tc>
          <w:tcPr>
            <w:tcW w:w="1134" w:type="dxa"/>
            <w:tcBorders>
              <w:top w:val="nil"/>
            </w:tcBorders>
          </w:tcPr>
          <w:p w14:paraId="514FE09B" w14:textId="50002498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82654C" w14:textId="0E2234CA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le6Thr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874E11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CDA7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860BA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8F7D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85FD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D11EDF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E2C00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ED6ED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C2CF1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008E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FB2C52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1982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79C4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28CB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DCC6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78FE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8C7FD0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4237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2096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FF84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E4B4C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7AA687EF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139574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008/03</w:t>
            </w:r>
          </w:p>
        </w:tc>
        <w:tc>
          <w:tcPr>
            <w:tcW w:w="1134" w:type="dxa"/>
            <w:tcBorders>
              <w:top w:val="nil"/>
            </w:tcBorders>
          </w:tcPr>
          <w:p w14:paraId="417C1024" w14:textId="3088B270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97601" w14:textId="00686F22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12Glu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D10EFA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7046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1C83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B31D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64A83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995A03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30493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526F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64616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911B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F2A8CC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667CB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B3F9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345C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9509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85948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A9F2F6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A0C4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E70BA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65D5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8508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62EB02DF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9D8CE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194E4125" w14:textId="073236A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F2FC7" w14:textId="4F841609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Ala25Ala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E98B01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7870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3948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68E8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5EE4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FF3577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E335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B4474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2045E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60B6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D90448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1241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3542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F08AC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7CA4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8008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E6902B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B531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EB2C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D62F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B9B1E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51280F5C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A0CEF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483/03</w:t>
            </w:r>
          </w:p>
        </w:tc>
        <w:tc>
          <w:tcPr>
            <w:tcW w:w="1134" w:type="dxa"/>
            <w:tcBorders>
              <w:top w:val="nil"/>
            </w:tcBorders>
          </w:tcPr>
          <w:p w14:paraId="4D3B4C76" w14:textId="2C674E7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F2A8F" w14:textId="6A25F52A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eu27Pro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0805BA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82BB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211D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2BFB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1B72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30D488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48E1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C6F9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1ACC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CF101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6A9E1A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1C71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E880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355ED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853AD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2E71C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5CF402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BCFE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C2FD2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7671F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E344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376CDBF1" w14:textId="77777777" w:rsidTr="0064397D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22387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103/09</w:t>
            </w:r>
          </w:p>
        </w:tc>
        <w:tc>
          <w:tcPr>
            <w:tcW w:w="1134" w:type="dxa"/>
            <w:tcBorders>
              <w:top w:val="nil"/>
            </w:tcBorders>
          </w:tcPr>
          <w:p w14:paraId="1AE0B386" w14:textId="123A85CD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79A31E" w14:textId="76F11C89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le31Ser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373B52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876C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258B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2077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5802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BB13D4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892EC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45B8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88F7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52D1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30E8E5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6623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19E1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3A72E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6129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3A6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5F0548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6F3B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2184C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F0C94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7491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5BC05FDF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3E706F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151/08</w:t>
            </w:r>
          </w:p>
        </w:tc>
        <w:tc>
          <w:tcPr>
            <w:tcW w:w="1134" w:type="dxa"/>
          </w:tcPr>
          <w:p w14:paraId="634414E7" w14:textId="6A2BB70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6C41E5" w14:textId="3953E9F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la46Ala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4828B36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C78302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9DBC33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EDD3BF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8537AC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5599252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F32A68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52C4C3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F74772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20AF9B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7A1ABB5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E910A7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D4B415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B164C7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17F80D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37E804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770B611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A993B3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38071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198163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298D21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766AF2EC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2ACB98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724/03</w:t>
            </w:r>
          </w:p>
        </w:tc>
        <w:tc>
          <w:tcPr>
            <w:tcW w:w="1134" w:type="dxa"/>
          </w:tcPr>
          <w:p w14:paraId="2957AFF9" w14:textId="2A19722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AD18167" w14:textId="45E2D023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r47Ala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625E179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4EBB1CF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B543E1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9E0232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6B1344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672E9E7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281466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47749E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F5A938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0DBBCB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78E3F4F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C3ADB2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8F5BB5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620A21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CF8248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69D26E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75EA550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9CD5AC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61FEE0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1FBD17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4A0C32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6E9CFD3E" w14:textId="77777777" w:rsidTr="0064397D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F6466F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044/05</w:t>
            </w:r>
          </w:p>
        </w:tc>
        <w:tc>
          <w:tcPr>
            <w:tcW w:w="1134" w:type="dxa"/>
            <w:tcBorders>
              <w:top w:val="nil"/>
            </w:tcBorders>
          </w:tcPr>
          <w:p w14:paraId="3045AD8B" w14:textId="2D3DA14E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91686" w14:textId="2406B475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ys48Thr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FE1D27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000000" w:fill="C4D79B"/>
            <w:noWrap/>
            <w:vAlign w:val="center"/>
            <w:hideMark/>
          </w:tcPr>
          <w:p w14:paraId="755328F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58805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0BBB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E05B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center"/>
            <w:hideMark/>
          </w:tcPr>
          <w:p w14:paraId="15DF0E9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3F4BB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47657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B9D5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F945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center"/>
            <w:hideMark/>
          </w:tcPr>
          <w:p w14:paraId="270A3B2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CECF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B7B6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8DBD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6389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509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E03633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105E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B294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A9C5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DC8C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2ADBF269" w14:textId="77777777" w:rsidTr="00420106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AC2A23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092/01</w:t>
            </w:r>
          </w:p>
        </w:tc>
        <w:tc>
          <w:tcPr>
            <w:tcW w:w="1134" w:type="dxa"/>
          </w:tcPr>
          <w:p w14:paraId="5EA95628" w14:textId="30620454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2D948DF" w14:textId="7C1F7A72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51Arg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24CD69C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775FDE2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33DB008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73AFD38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B53648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09451BD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B48C2F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16B833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495FC3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8F9DA5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343B22D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BB3572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A23925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1B0FFC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E511A4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86B183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5F8C2BA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F73785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BDB7C5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1E3CEE7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29435A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50195C42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EF6156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258/00</w:t>
            </w:r>
          </w:p>
        </w:tc>
        <w:tc>
          <w:tcPr>
            <w:tcW w:w="1134" w:type="dxa"/>
          </w:tcPr>
          <w:p w14:paraId="4127ED25" w14:textId="3B4CDFEF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760D1D" w14:textId="215B285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57Asp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7FE1E87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89F789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8E2199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4FC7C7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753EB29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01557B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77895F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81E072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306954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E9A954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2B5E54C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CE7642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3F9404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C2381B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93328F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AB822B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45179D5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5FCFA6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51F712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243B07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9D4B46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67E45A8F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F53A72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683/04</w:t>
            </w:r>
          </w:p>
        </w:tc>
        <w:tc>
          <w:tcPr>
            <w:tcW w:w="1134" w:type="dxa"/>
          </w:tcPr>
          <w:p w14:paraId="2247141F" w14:textId="0F37B05D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5D02BE4" w14:textId="33C18639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59Pro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6E3082B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612E1B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D694D6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BCAEC7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2DE63B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58A4AFE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40FC5EB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CCAAF1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6AB843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CFCAFD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74F28DD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839516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9F552B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372C59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5140C6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D2C824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3F8E430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FAEDCC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257B73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A1BE64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B5D5DC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0F8B858A" w14:textId="77777777" w:rsidTr="00420106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731F07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968/03</w:t>
            </w:r>
          </w:p>
        </w:tc>
        <w:tc>
          <w:tcPr>
            <w:tcW w:w="1134" w:type="dxa"/>
          </w:tcPr>
          <w:p w14:paraId="568E2880" w14:textId="66759FC6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7A2BC7" w14:textId="1BDBB3D1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ro62Leu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26EE622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237A15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B34A10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D11718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13C99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6CE2B7C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0B06DF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1B78349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6D8648B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3A16A3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72751EB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229398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29126C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58A146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D3DD1B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7A4387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42163FC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A98E73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6EB1ED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050B139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4FB80D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4CE4D43D" w14:textId="77777777" w:rsidTr="00420106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EBE25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869/01</w:t>
            </w:r>
          </w:p>
        </w:tc>
        <w:tc>
          <w:tcPr>
            <w:tcW w:w="1134" w:type="dxa"/>
            <w:tcBorders>
              <w:top w:val="nil"/>
            </w:tcBorders>
          </w:tcPr>
          <w:p w14:paraId="778271BE" w14:textId="497F4D6A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21886D" w14:textId="26B48C98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63Ala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A7BA88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FCD7E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272E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E1F0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8D14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center"/>
            <w:hideMark/>
          </w:tcPr>
          <w:p w14:paraId="0E30FE7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DD54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B95F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000000" w:fill="C4D79B"/>
            <w:noWrap/>
            <w:vAlign w:val="center"/>
            <w:hideMark/>
          </w:tcPr>
          <w:p w14:paraId="19847BF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000000" w:fill="C4D79B"/>
            <w:noWrap/>
            <w:vAlign w:val="center"/>
            <w:hideMark/>
          </w:tcPr>
          <w:p w14:paraId="0A94BA2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center"/>
            <w:hideMark/>
          </w:tcPr>
          <w:p w14:paraId="06B5401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8330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A85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69503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8374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DC06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FBB74A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6215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E9491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A5CC5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C653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74D568EA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AF0467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897/05</w:t>
            </w:r>
          </w:p>
        </w:tc>
        <w:tc>
          <w:tcPr>
            <w:tcW w:w="1134" w:type="dxa"/>
          </w:tcPr>
          <w:p w14:paraId="0F455B3D" w14:textId="33C9B739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2488789" w14:textId="62526DA6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yr64Asp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23845B6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7B2631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19054C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912287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8A66D7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53C146B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8C3386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4583B7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37EDE87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3CFD26A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56C1B32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003E0F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FDA949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F82259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EE7E99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1F83AD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1AF70C4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29F9B8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01F1ED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14EE841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D4ED88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5B49A1C9" w14:textId="77777777" w:rsidTr="0064397D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26C9DA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976/05</w:t>
            </w:r>
          </w:p>
        </w:tc>
        <w:tc>
          <w:tcPr>
            <w:tcW w:w="1134" w:type="dxa"/>
            <w:tcBorders>
              <w:top w:val="nil"/>
            </w:tcBorders>
          </w:tcPr>
          <w:p w14:paraId="48F4D21E" w14:textId="5C86C5C5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A78F3" w14:textId="72C9F625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65Pro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B9EEA6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4440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02475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8829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5CEF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center"/>
            <w:hideMark/>
          </w:tcPr>
          <w:p w14:paraId="4851AED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DA1D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7456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E10A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000000" w:fill="C4D79B"/>
            <w:noWrap/>
            <w:vAlign w:val="center"/>
            <w:hideMark/>
          </w:tcPr>
          <w:p w14:paraId="53F2B22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center"/>
            <w:hideMark/>
          </w:tcPr>
          <w:p w14:paraId="20A9303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B660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5EF4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69AE1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7A76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E037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807DF6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2068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02A0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A0E7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A9C4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036FF9E0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D087FE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879/10</w:t>
            </w:r>
          </w:p>
        </w:tc>
        <w:tc>
          <w:tcPr>
            <w:tcW w:w="1134" w:type="dxa"/>
          </w:tcPr>
          <w:p w14:paraId="375ECEA1" w14:textId="395DFC05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FDEB4D" w14:textId="732D994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67Pro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1C389C2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2CB39F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97BA29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719E10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6DAF01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783A33D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BE3BED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B1DCC3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130798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1BB218B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1A69F51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6DEBAB4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516805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B45357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921A74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B1AD80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2FDDABA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60FFBB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E387C9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8106FE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9A253A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5B712805" w14:textId="77777777" w:rsidTr="00420106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D1AF6F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671/04</w:t>
            </w:r>
          </w:p>
        </w:tc>
        <w:tc>
          <w:tcPr>
            <w:tcW w:w="1134" w:type="dxa"/>
          </w:tcPr>
          <w:p w14:paraId="1B6C97BF" w14:textId="659A2368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C4423D7" w14:textId="4B29BE0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p68Arg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5D1FEC4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CB9809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388192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73981E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43A20A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7502E84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B94D3C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78CCB0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F56FBE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6709C31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7C8F7B0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2770155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11F0457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9A58DF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F433AB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130EC2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4CE0744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9DA898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FDB30B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06E90EE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5ECE09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09E8CBDC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192AE0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686/09</w:t>
            </w:r>
          </w:p>
        </w:tc>
        <w:tc>
          <w:tcPr>
            <w:tcW w:w="1134" w:type="dxa"/>
          </w:tcPr>
          <w:p w14:paraId="793F7BC3" w14:textId="654D3395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38E8BCC" w14:textId="30063582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71Arg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2E95E25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718ACD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8AADB3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DA9A30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FE024A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74EADDB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149183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C32C25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256145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B562E4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543B601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4E258E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7A7A5EA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438D1AD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74C31C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11E808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6A36723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5C8B5B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FF12D5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2652AF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E2EF13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64397D" w:rsidRPr="00F226B1" w14:paraId="6D37C529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E17A95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</w:tcPr>
          <w:p w14:paraId="13AFBDAD" w14:textId="5DC0BD0F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2880CA" w14:textId="137BE93E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Ser74Ser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2FE1BD5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229AB6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3A0EDA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FCAD13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2C9849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47EFC17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3DD9F5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8368D6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FDC204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ACF3EE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thinDiagStripe" w:color="000000" w:fill="auto"/>
            <w:noWrap/>
            <w:vAlign w:val="center"/>
            <w:hideMark/>
          </w:tcPr>
          <w:p w14:paraId="1BACE81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351128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84079C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C8D35C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2055667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0747D1A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6942838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7BDA58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1849FD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57F5970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3AF0AA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t</w:t>
            </w:r>
            <w:proofErr w:type="spellEnd"/>
          </w:p>
        </w:tc>
      </w:tr>
      <w:tr w:rsidR="0064397D" w:rsidRPr="00F226B1" w14:paraId="262D10FD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93ADB5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158/12</w:t>
            </w:r>
          </w:p>
        </w:tc>
        <w:tc>
          <w:tcPr>
            <w:tcW w:w="1134" w:type="dxa"/>
          </w:tcPr>
          <w:p w14:paraId="6CFDC8F3" w14:textId="4621D1CC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F7BBD51" w14:textId="580C5AA1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r76Pro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391A879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49D1A54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0ABE1EF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3AB777F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B83524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67F8ED3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53B185B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5C63876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14F91E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149C357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47BAD54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5955C4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E0245A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8369EB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27388C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355414C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thinDiagStripe" w:color="000000" w:fill="auto"/>
            <w:noWrap/>
            <w:vAlign w:val="bottom"/>
            <w:hideMark/>
          </w:tcPr>
          <w:p w14:paraId="75AD531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559291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88A36E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0968930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BDC86D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688C8C2B" w14:textId="77777777" w:rsidTr="0064397D">
        <w:trPr>
          <w:trHeight w:val="255"/>
        </w:trPr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8690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F8E10F" w14:textId="1A7A67C9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152F" w14:textId="5F12F2C9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eu116Arg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4A6D81D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FAA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1D8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BE3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5AD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5C92A9B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BF4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21F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E1A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DDC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1A96A6F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182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AD1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066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7C1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0E7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75A6C71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BD4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693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2D7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D07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5ACB87B6" w14:textId="77777777" w:rsidTr="0064397D">
        <w:trPr>
          <w:trHeight w:val="255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4222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lastRenderedPageBreak/>
              <w:t>6691/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452A62" w14:textId="64EC5A5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FD80" w14:textId="0ADEE6B3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p119STOP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07C4E7C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78D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532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D05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A87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1CEBD28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35F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5C6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0E0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974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607B5BB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115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17F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E40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E2D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275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thinDiagStripe" w:color="000000" w:fill="auto"/>
            <w:noWrap/>
            <w:vAlign w:val="bottom"/>
            <w:hideMark/>
          </w:tcPr>
          <w:p w14:paraId="358B44C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FF5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F11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B6D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E64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67FBFB4D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2415C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246/09</w:t>
            </w:r>
          </w:p>
        </w:tc>
        <w:tc>
          <w:tcPr>
            <w:tcW w:w="1134" w:type="dxa"/>
            <w:tcBorders>
              <w:top w:val="nil"/>
            </w:tcBorders>
          </w:tcPr>
          <w:p w14:paraId="69C4AB3B" w14:textId="5A52B104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24402" w14:textId="0C77C4C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n122stopp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167D58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78270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D7F0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7FCAD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5B85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BCE468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3E60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D987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E6D2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EA19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F5B47E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2153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42CD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9938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E07F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5AD0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C7B0A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77C1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3FE46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2B2FA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FA50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2028CA5D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E4A47F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234/09</w:t>
            </w:r>
          </w:p>
        </w:tc>
        <w:tc>
          <w:tcPr>
            <w:tcW w:w="1134" w:type="dxa"/>
            <w:tcBorders>
              <w:top w:val="nil"/>
            </w:tcBorders>
          </w:tcPr>
          <w:p w14:paraId="000F9AC4" w14:textId="315DD87F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8768B8" w14:textId="38E9E554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eletion</w:t>
            </w:r>
            <w:proofErr w:type="spellEnd"/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Pos 125-130 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3C9006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0898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8659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6E4D7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F832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877921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B457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14649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63821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3988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97E845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A925D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DE10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FAD2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28D8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ED590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97C3BB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C298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A2340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B2C06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C947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64B82F44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E8148C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975/05</w:t>
            </w:r>
          </w:p>
        </w:tc>
        <w:tc>
          <w:tcPr>
            <w:tcW w:w="1134" w:type="dxa"/>
            <w:tcBorders>
              <w:top w:val="nil"/>
            </w:tcBorders>
          </w:tcPr>
          <w:p w14:paraId="2DEB05F3" w14:textId="78474524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912A0" w14:textId="71B0FD1C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128Phe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2FC872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A975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ED0E8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3C2D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66B7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D36EC9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EFD4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E83F6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D5106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261C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1CD3E5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E95C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405B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D5B2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F078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021B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749CCA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C3F6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89F5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4C51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8BA1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283E227A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A29FC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1/04</w:t>
            </w:r>
          </w:p>
        </w:tc>
        <w:tc>
          <w:tcPr>
            <w:tcW w:w="1134" w:type="dxa"/>
            <w:tcBorders>
              <w:top w:val="nil"/>
            </w:tcBorders>
          </w:tcPr>
          <w:p w14:paraId="12A6A6DB" w14:textId="61348171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959B4" w14:textId="2C4FF63F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el Pos 129 und 130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D6307D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3168F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950FD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CAC6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EBF5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1BF30D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27A5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BE5E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0E718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5455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1E3096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BAD1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C704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4BFF4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C219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F0F0D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453A21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F666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9B51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554D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40D4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2A04E022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D794F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02/10</w:t>
            </w:r>
          </w:p>
        </w:tc>
        <w:tc>
          <w:tcPr>
            <w:tcW w:w="1134" w:type="dxa"/>
            <w:tcBorders>
              <w:top w:val="nil"/>
            </w:tcBorders>
          </w:tcPr>
          <w:p w14:paraId="452601A5" w14:textId="3656C68F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E3C77B" w14:textId="1E5BDC7A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y132Ser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268963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7C8B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B332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A6148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DF26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DF858B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F55E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3EF2A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EEEC6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0AE4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25B62F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F070E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28193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C683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7BF6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6CB0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D789CA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1E477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9C02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3DA36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B1D35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49897D08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74F32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735/04</w:t>
            </w:r>
          </w:p>
        </w:tc>
        <w:tc>
          <w:tcPr>
            <w:tcW w:w="1134" w:type="dxa"/>
            <w:tcBorders>
              <w:top w:val="nil"/>
            </w:tcBorders>
          </w:tcPr>
          <w:p w14:paraId="26D1DC54" w14:textId="3A0C351D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5F8A5" w14:textId="5E1A022A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le133Thr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460B6B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E967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E78F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A2941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8D8D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D44058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3E55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19B9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A9BD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9527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9EE2E8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C7FF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6B93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3B740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FFC1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7507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D36584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518A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EF5A0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5D30C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244C2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659ECBC3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E7D17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53/07</w:t>
            </w:r>
          </w:p>
        </w:tc>
        <w:tc>
          <w:tcPr>
            <w:tcW w:w="1134" w:type="dxa"/>
            <w:tcBorders>
              <w:top w:val="nil"/>
            </w:tcBorders>
          </w:tcPr>
          <w:p w14:paraId="42CBDE8C" w14:textId="015E7939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61A563" w14:textId="5BFE388A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136His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8128C2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6743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4BAC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ED7A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4470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075F99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5D19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6EB6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245F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B38D6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C45168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E8FB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5C225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D582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C1BD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43BF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60CD25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F01A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ED1D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4CFB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26D1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1A78A442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FBE696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131/04</w:t>
            </w:r>
          </w:p>
        </w:tc>
        <w:tc>
          <w:tcPr>
            <w:tcW w:w="1134" w:type="dxa"/>
            <w:tcBorders>
              <w:top w:val="nil"/>
            </w:tcBorders>
          </w:tcPr>
          <w:p w14:paraId="14CF6075" w14:textId="205D3176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9CDCD" w14:textId="2225879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137Cys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9E90BF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DAC9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237B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FC5F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B4D5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A62883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0E47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18DF4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A75E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A968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CFD26F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D740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817E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EA45C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8387A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F72F7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7E3B08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7366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E083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D41A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C753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2D30C36C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422815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532/05</w:t>
            </w:r>
          </w:p>
        </w:tc>
        <w:tc>
          <w:tcPr>
            <w:tcW w:w="1134" w:type="dxa"/>
            <w:tcBorders>
              <w:top w:val="nil"/>
            </w:tcBorders>
          </w:tcPr>
          <w:p w14:paraId="05935BFA" w14:textId="323F46B9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878A3" w14:textId="72B42F9C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n141Pro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A08B1E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C9BB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FAFC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814E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6BC0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08952A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33D9C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35B73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2038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F4B3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9C615D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3F9E4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A91D0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C928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F1DB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C3BDF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F5A6C7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FE7A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5A92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7610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F2799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5B3828EC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5C70C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7D88F4A0" w14:textId="4088F7C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1F5C5" w14:textId="013C334E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n147Asn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6EE5B5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1D04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EE5F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90FD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1B20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C187B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4F9B1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C7E6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89AA6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B16B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08380D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366F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1F2E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0C50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3D5C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D995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03FD10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43E01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F8188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12A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163A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066347F3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6D53B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073/09</w:t>
            </w:r>
          </w:p>
        </w:tc>
        <w:tc>
          <w:tcPr>
            <w:tcW w:w="1134" w:type="dxa"/>
            <w:tcBorders>
              <w:top w:val="nil"/>
            </w:tcBorders>
          </w:tcPr>
          <w:p w14:paraId="2AE8B57B" w14:textId="6196FB00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EF6B4" w14:textId="0A1D8E4C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g154Gly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A3B08B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95C1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DDFC5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26CC0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6F1A3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F4E783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7B37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BFCD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FE1F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8D292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D70CE9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2D97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C825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0351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71A12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3F266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0B25A0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5638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77AA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9E97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2EFB1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51C1DF48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CBD74C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671/04</w:t>
            </w:r>
          </w:p>
        </w:tc>
        <w:tc>
          <w:tcPr>
            <w:tcW w:w="1134" w:type="dxa"/>
            <w:tcBorders>
              <w:top w:val="nil"/>
            </w:tcBorders>
          </w:tcPr>
          <w:p w14:paraId="1E8604E7" w14:textId="782825D5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0F43EC" w14:textId="3C86E82E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155Gly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0AD68E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9D902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EF64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B467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BAF1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CB9712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6D6E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F782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0F29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6775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88C6C0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9A10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2C0B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E7F10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16EE3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BC944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392719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D88D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7CD7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31A6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882A0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4A459D6E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FAD98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822/06</w:t>
            </w:r>
          </w:p>
        </w:tc>
        <w:tc>
          <w:tcPr>
            <w:tcW w:w="1134" w:type="dxa"/>
            <w:tcBorders>
              <w:top w:val="nil"/>
            </w:tcBorders>
          </w:tcPr>
          <w:p w14:paraId="6A0BB0FC" w14:textId="37405FB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D34AEE" w14:textId="1676E3BE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eu159Arg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9EE547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B486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6465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5D2D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B694B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875029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FF10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D910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16EF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AE72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18197F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AF69F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81326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65A3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F41C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A39E5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CCBC32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BB65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601B4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23DB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5882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59134A9E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56D8F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657/03</w:t>
            </w:r>
          </w:p>
        </w:tc>
        <w:tc>
          <w:tcPr>
            <w:tcW w:w="1134" w:type="dxa"/>
            <w:tcBorders>
              <w:top w:val="nil"/>
            </w:tcBorders>
          </w:tcPr>
          <w:p w14:paraId="36AFE0B2" w14:textId="3BA54C72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8F6AB" w14:textId="5D919FE4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y162Asp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65BD15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BD56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754A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711A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C6FE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D4EF5D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B41E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5B34B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026AD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94E1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BC6751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87DDC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4326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F413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6792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1DB2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1B0494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8B26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1632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49B9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F0D47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11EFE2FB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227F7E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655/04</w:t>
            </w:r>
          </w:p>
        </w:tc>
        <w:tc>
          <w:tcPr>
            <w:tcW w:w="1134" w:type="dxa"/>
            <w:tcBorders>
              <w:top w:val="nil"/>
            </w:tcBorders>
          </w:tcPr>
          <w:p w14:paraId="3BB4B89E" w14:textId="4F727E24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81D46C" w14:textId="144BD19A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163Ala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1BF104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0FE0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DA12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CAD9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B36F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B3890C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6DD1D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D6B9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845ED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70452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3AD89B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8253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8879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7B40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D2658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CF47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88B0A3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14A8F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3E228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27CFC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59F3EF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  <w:tr w:rsidR="00420106" w:rsidRPr="00F226B1" w14:paraId="24D5DA21" w14:textId="77777777" w:rsidTr="0064397D">
        <w:trPr>
          <w:trHeight w:val="270"/>
        </w:trPr>
        <w:tc>
          <w:tcPr>
            <w:tcW w:w="13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371C7" w14:textId="77777777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704/9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77E51B8B" w14:textId="765E04EA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0BAC8" w14:textId="1F1B5DAB" w:rsidR="00420106" w:rsidRPr="00042AE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042AE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164Pro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455A5C2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F1C2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84DB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AA39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2116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1CD33FF7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9B79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4823A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4E6C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635F0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74700356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D0191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1CCF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065BC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BC6D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9303B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5C6C0B64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DF1DE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492C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F16C3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  <w:tc>
          <w:tcPr>
            <w:tcW w:w="47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8FB19" w14:textId="77777777" w:rsidR="00420106" w:rsidRPr="00F226B1" w:rsidRDefault="00420106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26B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</w:t>
            </w:r>
            <w:proofErr w:type="spellEnd"/>
          </w:p>
        </w:tc>
      </w:tr>
    </w:tbl>
    <w:p w14:paraId="3B1DFAFB" w14:textId="77777777" w:rsidR="00086F40" w:rsidRDefault="00086F40" w:rsidP="00086F40">
      <w:pPr>
        <w:pStyle w:val="Beschriftung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14:paraId="0832449B" w14:textId="77777777" w:rsidR="00086F40" w:rsidRDefault="00086F40" w:rsidP="00086F40">
      <w:pPr>
        <w:rPr>
          <w:rFonts w:ascii="Arial" w:hAnsi="Arial" w:cs="Arial"/>
          <w:iCs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br w:type="page"/>
      </w:r>
    </w:p>
    <w:tbl>
      <w:tblPr>
        <w:tblW w:w="133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1196"/>
        <w:gridCol w:w="2300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</w:tblGrid>
      <w:tr w:rsidR="00382509" w:rsidRPr="0064397D" w14:paraId="3971B3D4" w14:textId="77777777" w:rsidTr="0064397D">
        <w:trPr>
          <w:trHeight w:val="270"/>
          <w:tblHeader/>
        </w:trPr>
        <w:tc>
          <w:tcPr>
            <w:tcW w:w="132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7EA47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Isolat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1336C971" w14:textId="5C819EE2" w:rsidR="00382509" w:rsidRDefault="003825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ffected</w:t>
            </w:r>
            <w:proofErr w:type="spellEnd"/>
          </w:p>
          <w:p w14:paraId="7A4544E8" w14:textId="37DAB5EA" w:rsidR="00382509" w:rsidRDefault="003825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mplicon</w:t>
            </w:r>
            <w:proofErr w:type="spellEnd"/>
          </w:p>
        </w:tc>
        <w:tc>
          <w:tcPr>
            <w:tcW w:w="218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78E90A" w14:textId="7FA50F34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tation</w:t>
            </w:r>
          </w:p>
        </w:tc>
        <w:tc>
          <w:tcPr>
            <w:tcW w:w="7896" w:type="dxa"/>
            <w:gridSpan w:val="2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0DCC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ybridization probes (</w:t>
            </w:r>
            <w:proofErr w:type="spellStart"/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p</w:t>
            </w:r>
            <w:proofErr w:type="spellEnd"/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) </w:t>
            </w:r>
            <w:proofErr w:type="spellStart"/>
            <w:r w:rsidRPr="00CE50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pncA</w:t>
            </w:r>
            <w:proofErr w:type="spellEnd"/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A3</w:t>
            </w:r>
          </w:p>
        </w:tc>
      </w:tr>
      <w:tr w:rsidR="00382509" w:rsidRPr="00CE50D2" w14:paraId="5C57DE0A" w14:textId="77777777" w:rsidTr="0064397D">
        <w:trPr>
          <w:trHeight w:val="2865"/>
          <w:tblHeader/>
        </w:trPr>
        <w:tc>
          <w:tcPr>
            <w:tcW w:w="132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0C8C14" w14:textId="77777777" w:rsidR="00382509" w:rsidRPr="00CE50D2" w:rsidRDefault="00382509" w:rsidP="00A12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73FF6995" w14:textId="77777777" w:rsidR="00382509" w:rsidRPr="00CE50D2" w:rsidRDefault="00382509" w:rsidP="00A12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66C0B8" w14:textId="4E7184C5" w:rsidR="00382509" w:rsidRPr="00CE50D2" w:rsidRDefault="00382509" w:rsidP="00A12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FC2A7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76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F4CB2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37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216C8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79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4E6CF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39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B60C7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40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0A1C2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86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E69BE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87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F7069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90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C3BDD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91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57DBB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94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94F52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46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8E258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98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415FC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199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049C6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p:pncA_049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F0007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253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4EBD2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206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BB7EE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255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000F7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53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5D9D1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054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5FA3C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244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1A631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p:pncA_258_rc</w:t>
            </w:r>
          </w:p>
        </w:tc>
      </w:tr>
      <w:tr w:rsidR="00382509" w:rsidRPr="00CE50D2" w14:paraId="196427A6" w14:textId="77777777" w:rsidTr="0064397D">
        <w:trPr>
          <w:trHeight w:val="255"/>
        </w:trPr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E156D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736/0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DE34151" w14:textId="083FEBC3" w:rsidR="00382509" w:rsidRPr="00691990" w:rsidRDefault="003825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8D0BD" w14:textId="2882682D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A(-11)G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CA9D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C8C6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20EA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9C77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6A23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9B40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B61A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E350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56D4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E939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1BEC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1DDB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2CEF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B3A7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DD0E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4DFD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C7A2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7CAD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E7B2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7F64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F59C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4C9150E5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1C48D" w14:textId="21D5202C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299/02</w:t>
            </w:r>
          </w:p>
        </w:tc>
        <w:tc>
          <w:tcPr>
            <w:tcW w:w="1134" w:type="dxa"/>
            <w:tcBorders>
              <w:top w:val="nil"/>
            </w:tcBorders>
          </w:tcPr>
          <w:p w14:paraId="75DC179B" w14:textId="17445F06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EE34BE" w14:textId="024D9865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(-7)C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6A08B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DCDD9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2EFCC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A2F90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7C8D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00D3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A894A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CC7E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6DC9F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E951B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166B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FDACD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D208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4D1A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5ABC0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EBDDE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E1D0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C4B1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A92D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127E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C4161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54F525B1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D92C6A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825/00</w:t>
            </w:r>
          </w:p>
        </w:tc>
        <w:tc>
          <w:tcPr>
            <w:tcW w:w="1134" w:type="dxa"/>
            <w:tcBorders>
              <w:top w:val="nil"/>
            </w:tcBorders>
          </w:tcPr>
          <w:p w14:paraId="05CEA0F1" w14:textId="34FE3216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9ECCD" w14:textId="17828901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le6Thr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E258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36B1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30152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A8D4D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AC54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6F080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439E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E3DB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182E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D8667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E0793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7087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CED7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EAA1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0600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058A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772C9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719E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A902A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80E7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0F6B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6C2A4012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B3CA05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008/03</w:t>
            </w:r>
          </w:p>
        </w:tc>
        <w:tc>
          <w:tcPr>
            <w:tcW w:w="1134" w:type="dxa"/>
            <w:tcBorders>
              <w:top w:val="nil"/>
            </w:tcBorders>
          </w:tcPr>
          <w:p w14:paraId="3570939F" w14:textId="16D445B8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A100A" w14:textId="6300EC28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12Glu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260A8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EAE0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79D0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F02F3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0662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C258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8CF2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0424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C0E6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0CF5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E511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979C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2B23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7CEFA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01DE1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2C43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1E6F5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A20BA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62EE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346D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0780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387834B5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8D8F8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27E40B8F" w14:textId="68836182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86143" w14:textId="3ADC137A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Ala25Ala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7FF8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30D7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7D72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6065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4D947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456BC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4577C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0109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A274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1E3A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83A9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D7F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80F68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F17B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DFD5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C79A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3B1F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902B3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619C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7770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8E26E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0BA74CAB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AC43A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483/03</w:t>
            </w:r>
          </w:p>
        </w:tc>
        <w:tc>
          <w:tcPr>
            <w:tcW w:w="1134" w:type="dxa"/>
            <w:tcBorders>
              <w:top w:val="nil"/>
            </w:tcBorders>
          </w:tcPr>
          <w:p w14:paraId="6E073F90" w14:textId="1340A4E0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96DDB4" w14:textId="729C376D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eu27Pro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C42D5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0B37A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61954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84EF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AFF0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57A9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CD9A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6E3F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43DC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D35E1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CDDE9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21EB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0A7E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F6DBF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61FE7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B92E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FEEA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2653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12AB5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38B0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8AF3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40EEED84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4F49E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103/09</w:t>
            </w:r>
          </w:p>
        </w:tc>
        <w:tc>
          <w:tcPr>
            <w:tcW w:w="1134" w:type="dxa"/>
            <w:tcBorders>
              <w:top w:val="nil"/>
            </w:tcBorders>
          </w:tcPr>
          <w:p w14:paraId="56ED13EC" w14:textId="3201E763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92998" w14:textId="271E77F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le31Ser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DD57A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96F2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AAD75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3A46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6088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D24DC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FB01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3AE3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0170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F47B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F4D3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1012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52EE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F4F43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49A08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A0E80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F27E8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DECE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A5E8D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1EC8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3CA76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77C6C7C0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1AA54A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151/08</w:t>
            </w:r>
          </w:p>
        </w:tc>
        <w:tc>
          <w:tcPr>
            <w:tcW w:w="1134" w:type="dxa"/>
            <w:tcBorders>
              <w:top w:val="nil"/>
            </w:tcBorders>
          </w:tcPr>
          <w:p w14:paraId="1B00FC4A" w14:textId="30394443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3D488" w14:textId="602232BA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la46Ala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3D5EA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48F8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E2C84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9C89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06A2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4F6D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F6BE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C55A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F2A2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2153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F54F3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C3E6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2DE5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7AEA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B425C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AB08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294A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3D259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D77BF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BBFE2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24AA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7E32C3FD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9FDD9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724/03</w:t>
            </w:r>
          </w:p>
        </w:tc>
        <w:tc>
          <w:tcPr>
            <w:tcW w:w="1134" w:type="dxa"/>
            <w:tcBorders>
              <w:top w:val="nil"/>
            </w:tcBorders>
          </w:tcPr>
          <w:p w14:paraId="6D13F303" w14:textId="352DF380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C334A" w14:textId="0FDB59E2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r47Ala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8865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64CC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D8A8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905B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BE8D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0208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D8DA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FFDA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2120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9AE9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CBFB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37A9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1E82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5464C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B181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C8C0B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5FE7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F770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6B5B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6FE3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31C5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256535A6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5BC50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044/05</w:t>
            </w:r>
          </w:p>
        </w:tc>
        <w:tc>
          <w:tcPr>
            <w:tcW w:w="1134" w:type="dxa"/>
            <w:tcBorders>
              <w:top w:val="nil"/>
            </w:tcBorders>
          </w:tcPr>
          <w:p w14:paraId="19C484EE" w14:textId="3EE3485F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64F90" w14:textId="315EB7F8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ys48Thr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6FC9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4E5F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684D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E3766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42847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0BFC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29A9D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50BF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82C5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9CEF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5868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7277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0BC3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1839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20A2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B586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B14A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4FF9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E66B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E8A93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1931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2366A197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C7D5AE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092/01</w:t>
            </w:r>
          </w:p>
        </w:tc>
        <w:tc>
          <w:tcPr>
            <w:tcW w:w="1134" w:type="dxa"/>
            <w:tcBorders>
              <w:top w:val="nil"/>
            </w:tcBorders>
          </w:tcPr>
          <w:p w14:paraId="7824C0C7" w14:textId="305C3A4E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D4CC7" w14:textId="232C5E2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51Arg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73C9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C65F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9F966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9F51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D318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0DEC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6F6BF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8E676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1D7D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27C3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4448D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B011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50CB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D6C2D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EA36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D0724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CD3E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1B058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03BD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F3EC6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C255E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3AFD6AF8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1DE85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258/00</w:t>
            </w:r>
          </w:p>
        </w:tc>
        <w:tc>
          <w:tcPr>
            <w:tcW w:w="1134" w:type="dxa"/>
            <w:tcBorders>
              <w:top w:val="nil"/>
            </w:tcBorders>
          </w:tcPr>
          <w:p w14:paraId="08756658" w14:textId="5D359B59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264CA" w14:textId="35047E7E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57Asp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1765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6DDF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D790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E92C3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52A4B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676D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A1F4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DF96D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B06C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FFB7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F427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5FCE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4788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F88A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AA42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7F6B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1553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F5E2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AAB32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A90FC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023E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3F040884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D8C14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683/04</w:t>
            </w:r>
          </w:p>
        </w:tc>
        <w:tc>
          <w:tcPr>
            <w:tcW w:w="1134" w:type="dxa"/>
            <w:tcBorders>
              <w:top w:val="nil"/>
            </w:tcBorders>
          </w:tcPr>
          <w:p w14:paraId="33CCA9F1" w14:textId="6C959D71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3A8E4" w14:textId="1AE3E4C9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59Pro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3139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241E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6CC1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FE59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7D94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64EB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6434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0E11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86D2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0285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7794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4681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934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F953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5CAFF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7145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33E1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6E8A1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4D4F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5C146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877E4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2FD9AC90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77590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968/03</w:t>
            </w:r>
          </w:p>
        </w:tc>
        <w:tc>
          <w:tcPr>
            <w:tcW w:w="1134" w:type="dxa"/>
            <w:tcBorders>
              <w:top w:val="nil"/>
            </w:tcBorders>
          </w:tcPr>
          <w:p w14:paraId="1CD71090" w14:textId="42C5D869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5E556" w14:textId="4DA061DC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ro62Leu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BEDC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DEDD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E954C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7093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D8C35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BBED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6457A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47C6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6A07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65DB0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907C6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2361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2F28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F899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CDA66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7529E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6AD5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48B3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DA83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AA9F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E6F88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1B541676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DCF67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869/01</w:t>
            </w:r>
          </w:p>
        </w:tc>
        <w:tc>
          <w:tcPr>
            <w:tcW w:w="1134" w:type="dxa"/>
            <w:tcBorders>
              <w:top w:val="nil"/>
            </w:tcBorders>
          </w:tcPr>
          <w:p w14:paraId="69AC085A" w14:textId="3B0BFE66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CA7A03" w14:textId="01A31D69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63Ala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7858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A6DF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9D2E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BF17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3AE8B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FE01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4EA8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6603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6CF2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6514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8F48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9897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DAF9A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7BB8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217A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2A4A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2A69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4E544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04556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4D24F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8EE0D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470363E9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E607F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897/05</w:t>
            </w:r>
          </w:p>
        </w:tc>
        <w:tc>
          <w:tcPr>
            <w:tcW w:w="1134" w:type="dxa"/>
            <w:tcBorders>
              <w:top w:val="nil"/>
            </w:tcBorders>
          </w:tcPr>
          <w:p w14:paraId="53CC0D37" w14:textId="562B691E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8A161" w14:textId="07C96248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yr64Asp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3FDB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3A7DC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8ED2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AEB62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FC15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96DD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F7AA4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BF8B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2B5D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7D08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6AA0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574C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2D026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C11D2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8839C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1E8F7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7072BD5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D6AF2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9A75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663F9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1CB5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3D4F3E57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1CB32A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976/05</w:t>
            </w:r>
          </w:p>
        </w:tc>
        <w:tc>
          <w:tcPr>
            <w:tcW w:w="1134" w:type="dxa"/>
            <w:tcBorders>
              <w:top w:val="nil"/>
            </w:tcBorders>
          </w:tcPr>
          <w:p w14:paraId="3A283645" w14:textId="5A6C8A79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24413" w14:textId="5623E580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65Pro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CA635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52FE8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AE0F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5942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2C63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5AD81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1A9D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DD77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F4D0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FA5E0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F7237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95B8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96A8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D90CD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CDA23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D4EE3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3DD2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89A0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8FAF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0D76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580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5E0B3AB2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76553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879/10</w:t>
            </w:r>
          </w:p>
        </w:tc>
        <w:tc>
          <w:tcPr>
            <w:tcW w:w="1134" w:type="dxa"/>
            <w:tcBorders>
              <w:top w:val="nil"/>
            </w:tcBorders>
          </w:tcPr>
          <w:p w14:paraId="0360D7AB" w14:textId="1109375A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6F333" w14:textId="33B6B595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67Pro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29FCC16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41FA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8FFD7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BEBB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DABE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07DAF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8E63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5933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CA14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32E8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CCAC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D31E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0486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771D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607D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F77D5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8FB82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8E30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A26C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DC88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3AE8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566B4355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7ADB5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671/04</w:t>
            </w:r>
          </w:p>
        </w:tc>
        <w:tc>
          <w:tcPr>
            <w:tcW w:w="1134" w:type="dxa"/>
            <w:tcBorders>
              <w:top w:val="nil"/>
            </w:tcBorders>
          </w:tcPr>
          <w:p w14:paraId="38DAA199" w14:textId="299D20AF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2FD9F0" w14:textId="353E79FD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p68Arg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C8964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3A875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8365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F9272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5FFFE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9EB2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E4E7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61B2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B954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EAD24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1056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89B2C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DA05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1D0E1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22BC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4707B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0438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2AC35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5D1A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7D73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284EF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3BF68A61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0304A5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686/09</w:t>
            </w:r>
          </w:p>
        </w:tc>
        <w:tc>
          <w:tcPr>
            <w:tcW w:w="1134" w:type="dxa"/>
            <w:tcBorders>
              <w:top w:val="nil"/>
            </w:tcBorders>
          </w:tcPr>
          <w:p w14:paraId="70378B68" w14:textId="0BFB9AC4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615F1" w14:textId="36763762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71Arg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49CE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37E3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ED8D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121B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76E7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627F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8334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5410F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CD72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80A1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28742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FD5E9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310C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7DCD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0EF1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01E6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6BAE0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06DE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520A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218B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BA00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7697E3CF" w14:textId="77777777" w:rsidTr="0064397D">
        <w:trPr>
          <w:trHeight w:val="255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770C5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03166E82" w14:textId="4E6D05BA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E24FD" w14:textId="1DEC08B3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Ser74Ser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DB54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06D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56D1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5614D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9887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6193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181A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8ED5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6097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169C9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1E55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8BD1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BA7F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B7DC4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A014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F11A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35E56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D715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0D0F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BCA74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B61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493BE702" w14:textId="77777777" w:rsidTr="0064397D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B76EF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158/12</w:t>
            </w:r>
          </w:p>
        </w:tc>
        <w:tc>
          <w:tcPr>
            <w:tcW w:w="1134" w:type="dxa"/>
            <w:tcBorders>
              <w:top w:val="nil"/>
            </w:tcBorders>
          </w:tcPr>
          <w:p w14:paraId="49458D29" w14:textId="47819712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E76AF" w14:textId="0E9A1C8A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hr76Pro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BD27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6169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DD864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45EE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A98D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765BC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ABC74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9F40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2CBD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2CC2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EADD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70CBE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A536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6F4A8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8ACCE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4563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CB9B8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B2C7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85AC9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3A20A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26DD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6CAA33EF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A1A09C7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</w:tcPr>
          <w:p w14:paraId="582CE54F" w14:textId="518D79F6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F5C6CB" w14:textId="0C454320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eu116Arg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36D8601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5EB466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4DF95E9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2ADEFD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15D7CF8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1341F4D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459D04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49882F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49E5470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BE19BD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1924AD4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F1911F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FD2933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C6642B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A1AB7C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E084D6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4F8DCCE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0DFB3A4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9F66BC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D91E33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0C7D10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82509" w:rsidRPr="00CE50D2" w14:paraId="3ECCC8A6" w14:textId="77777777" w:rsidTr="0064397D">
        <w:trPr>
          <w:trHeight w:val="270"/>
        </w:trPr>
        <w:tc>
          <w:tcPr>
            <w:tcW w:w="1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73B7A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691/04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C55D117" w14:textId="3B8CA5D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1A7A3" w14:textId="4D65FADD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p119STOP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5218FCC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E24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6163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FB2D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DDBE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9B3B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1218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FA63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8369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40C7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DF1A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BE8F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4EAD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1891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58C3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1687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2279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60E8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DA8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87C6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9A78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40D5B537" w14:textId="77777777" w:rsidTr="0064397D">
        <w:trPr>
          <w:trHeight w:val="270"/>
        </w:trPr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A63A4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lastRenderedPageBreak/>
              <w:t>5246/0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8DE57D5" w14:textId="1DC2E9EC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D7487" w14:textId="63435345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n122stopp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73C32B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6B73526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22C254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F377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F90D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391C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F9D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A099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FE20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8C3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24FF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20BC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67E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E36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B6E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125D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4865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3638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EA97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7BEF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55B2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327619E6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195C99B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234/09</w:t>
            </w:r>
          </w:p>
        </w:tc>
        <w:tc>
          <w:tcPr>
            <w:tcW w:w="1134" w:type="dxa"/>
          </w:tcPr>
          <w:p w14:paraId="431F7024" w14:textId="5994BAC8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A643C37" w14:textId="74DC5114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eletion</w:t>
            </w:r>
            <w:proofErr w:type="spellEnd"/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Pos 125-130 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266DBF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F10EE8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079C083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7F4F06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AB7EDB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D26A1A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E1545C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12304F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783370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FE1D3B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583FB2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347FC8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BAFF20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7E4E3B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300AFE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C693B9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C20B1D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D52E9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0E4459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04EA9A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4CFC99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57CE5B9D" w14:textId="77777777" w:rsidTr="0064397D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C572E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975/05</w:t>
            </w:r>
          </w:p>
        </w:tc>
        <w:tc>
          <w:tcPr>
            <w:tcW w:w="1134" w:type="dxa"/>
            <w:tcBorders>
              <w:top w:val="nil"/>
            </w:tcBorders>
          </w:tcPr>
          <w:p w14:paraId="1D9793BD" w14:textId="39CE5F6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97C9D" w14:textId="281DE2EE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128Phe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E8B7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86A5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450C0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A989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000000" w:fill="C4D79B"/>
            <w:noWrap/>
            <w:vAlign w:val="center"/>
            <w:hideMark/>
          </w:tcPr>
          <w:p w14:paraId="10ECE05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6B99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A2C0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8949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827B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F95CD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AB1F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B1E9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22F7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4F97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364B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C489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A20A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35EF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E06E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BFDD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73D1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4F227702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9D76D8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1/04</w:t>
            </w:r>
          </w:p>
        </w:tc>
        <w:tc>
          <w:tcPr>
            <w:tcW w:w="1134" w:type="dxa"/>
          </w:tcPr>
          <w:p w14:paraId="61695DBF" w14:textId="3D2EB69A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E50A06" w14:textId="5B0B73E1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el Pos 129 und 130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6BE3B9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B008DD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F4E01E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EAB55A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4E02C37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B124CA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8129B7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CE43D4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B0F234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EC9693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FD6E1B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19ED95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603C11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91409F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0D01F4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B4DB87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FABACB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80DB46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0CDED8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71DB99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A65D17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38ECFEBB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83C7651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02/10</w:t>
            </w:r>
          </w:p>
        </w:tc>
        <w:tc>
          <w:tcPr>
            <w:tcW w:w="1134" w:type="dxa"/>
          </w:tcPr>
          <w:p w14:paraId="4B56E788" w14:textId="44201706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2940586" w14:textId="223E4E84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y132Ser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3A4C88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3AD137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1D0C02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069798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968218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ADC4BE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058ED2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7E8EE44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AD791D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B01D0A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FAF36D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FD7C69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3E9C18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9B246D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755589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03362B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E5E7DC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A0C858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D6B490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7DDB2B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F1DE52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759EDF17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F5259F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735/04</w:t>
            </w:r>
          </w:p>
        </w:tc>
        <w:tc>
          <w:tcPr>
            <w:tcW w:w="1134" w:type="dxa"/>
          </w:tcPr>
          <w:p w14:paraId="0FD337FD" w14:textId="1E201C4B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B12EDC" w14:textId="5FFD347B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Ile133Thr</w:t>
            </w:r>
          </w:p>
        </w:tc>
        <w:tc>
          <w:tcPr>
            <w:tcW w:w="376" w:type="dxa"/>
            <w:shd w:val="clear" w:color="auto" w:fill="B2A1C7" w:themeFill="accent4" w:themeFillTint="99"/>
            <w:noWrap/>
            <w:vAlign w:val="center"/>
            <w:hideMark/>
          </w:tcPr>
          <w:p w14:paraId="695F8F8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213081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F29209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7D4CF7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A29184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59506C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0132CA5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1489BD6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334090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E4B83D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20D779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9B259C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A2B641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DAC7C2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D24F42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DB6AD1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41C3FF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ACF18C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5F5BA7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F0062E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CDEACF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69E03264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E16140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53/07</w:t>
            </w:r>
          </w:p>
        </w:tc>
        <w:tc>
          <w:tcPr>
            <w:tcW w:w="1134" w:type="dxa"/>
          </w:tcPr>
          <w:p w14:paraId="6890B95B" w14:textId="50EA3E4A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35CC3AB" w14:textId="3517AE91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p136His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8CB54D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B83385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4143E7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7AE0AB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ADCF48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99CC85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EBF66F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FDEAB2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3C59270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33AF6E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81FFBE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E10896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B748AF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102F47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968C2C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304644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A88669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DD4846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CE90DD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3C5769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963EF4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49B4DA40" w14:textId="77777777" w:rsidTr="0064397D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A02DD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131/04</w:t>
            </w:r>
          </w:p>
        </w:tc>
        <w:tc>
          <w:tcPr>
            <w:tcW w:w="1134" w:type="dxa"/>
            <w:tcBorders>
              <w:top w:val="nil"/>
            </w:tcBorders>
          </w:tcPr>
          <w:p w14:paraId="5C86498D" w14:textId="45647CF1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4CBEA4" w14:textId="1323B93E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is137Cys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3A51B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D1BB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E081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9197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20D8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EE733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C82B5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3F20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8408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000000" w:fill="C4D79B"/>
            <w:noWrap/>
            <w:vAlign w:val="center"/>
            <w:hideMark/>
          </w:tcPr>
          <w:p w14:paraId="2630099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C55E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817F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B6C0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5BABC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9880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431CF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B666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4777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78590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CA6A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93371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3D5DE57C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2596E0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532/05</w:t>
            </w:r>
          </w:p>
        </w:tc>
        <w:tc>
          <w:tcPr>
            <w:tcW w:w="1134" w:type="dxa"/>
          </w:tcPr>
          <w:p w14:paraId="44A418F7" w14:textId="3B19FE25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F19F01B" w14:textId="26C091BF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n141Pro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11D28C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6B1520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BA3945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D7E3B8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EBF4C5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BDF8CF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A302C9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52B413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770F8A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400D2B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3E9FEC4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839268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388F49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81C515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1698CE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94FAEB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0EEAE2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F9BB17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2F3C48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CC8103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221FFC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0A78DCEF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39935F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tificial</w:t>
            </w:r>
            <w:proofErr w:type="spellEnd"/>
            <w:r w:rsidRPr="003F10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</w:tcPr>
          <w:p w14:paraId="53862BC4" w14:textId="6F37AE0D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D78EBB" w14:textId="665E87A1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sn147Asn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D8B995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F87615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7AD6D2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340DC8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A5A5C0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789389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64D77C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4F84B6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472A1C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CB497C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72F49E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C337EB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E8FCFE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E27799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B70FAF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85980E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CB39C6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182E30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54C0FF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20DEFD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BB7EFD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72C61663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C06E80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073/09</w:t>
            </w:r>
          </w:p>
        </w:tc>
        <w:tc>
          <w:tcPr>
            <w:tcW w:w="1134" w:type="dxa"/>
          </w:tcPr>
          <w:p w14:paraId="74C3F1BC" w14:textId="461D160B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5C0EC0" w14:textId="5D49D6D8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rg154Gly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4AEA4F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AFB103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CAAC7B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EBC328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4EB8C0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B68F09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3E1D1B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936B6D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312194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86055D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2CAEB6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DB5D2B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362945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7E0EAB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A98B7D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0FD23CC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0F73621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885AE4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B7B583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5F43D4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5E08E7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1F8D4F1A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55C5C8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671/04</w:t>
            </w:r>
          </w:p>
        </w:tc>
        <w:tc>
          <w:tcPr>
            <w:tcW w:w="1134" w:type="dxa"/>
          </w:tcPr>
          <w:p w14:paraId="39B308A5" w14:textId="64E37E6F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9916032" w14:textId="1C1DAE43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155Gly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924568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2173B6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04E9C2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2C99E2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BC4D5B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946E8D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05FCF4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69FE01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E6396A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D97AAD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E828F1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1B9398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9E0E2C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36809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9511CE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7CE2A6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7B3C6CB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824233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D66DFF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EAA3C4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3D64E7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3757AD93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205571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822/06</w:t>
            </w:r>
          </w:p>
        </w:tc>
        <w:tc>
          <w:tcPr>
            <w:tcW w:w="1134" w:type="dxa"/>
          </w:tcPr>
          <w:p w14:paraId="7FBD4693" w14:textId="06764B62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27A7DFB" w14:textId="245F86A6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eu159Arg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03FED4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F7EE0F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189163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326BF9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09185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9CB050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C8BA42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425F74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F8C9A6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00CA7C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08C696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5B3BF6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BC1997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D2A6BE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F79B9A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BD3515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4E4807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D21843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59D9044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586AFC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B131D4B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82509" w:rsidRPr="00CE50D2" w14:paraId="3765D602" w14:textId="77777777" w:rsidTr="0064397D">
        <w:trPr>
          <w:trHeight w:val="27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AAA663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657/03</w:t>
            </w:r>
          </w:p>
        </w:tc>
        <w:tc>
          <w:tcPr>
            <w:tcW w:w="1134" w:type="dxa"/>
          </w:tcPr>
          <w:p w14:paraId="68D0540E" w14:textId="0336A70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2BDF077" w14:textId="1B495F0E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ly162Asp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BBEF08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71E491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FE65C8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378A63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68CAF5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E3095D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8F254F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3B36AF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51B65A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7170B3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A16E1A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ADB89E0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34537D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17CB27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7D733E8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5EF195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0ACA7B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AABE08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6ED17B8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000000" w:fill="C4D79B"/>
            <w:noWrap/>
            <w:vAlign w:val="center"/>
            <w:hideMark/>
          </w:tcPr>
          <w:p w14:paraId="757DA84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0ACFCA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382509" w:rsidRPr="00CE50D2" w14:paraId="4C58A488" w14:textId="77777777" w:rsidTr="0064397D">
        <w:trPr>
          <w:trHeight w:val="270"/>
        </w:trPr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FD2E2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655/04</w:t>
            </w:r>
          </w:p>
        </w:tc>
        <w:tc>
          <w:tcPr>
            <w:tcW w:w="1134" w:type="dxa"/>
            <w:tcBorders>
              <w:top w:val="nil"/>
            </w:tcBorders>
          </w:tcPr>
          <w:p w14:paraId="71112660" w14:textId="62B26266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9FEDF" w14:textId="1B35913A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Val163Ala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3718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F70A9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DB4FF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F55D5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A05F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93427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9035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1874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9F9FD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4988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B880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EFF8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DD258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6475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1BF2D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0870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854A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39CD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000000" w:fill="C4D79B"/>
            <w:noWrap/>
            <w:vAlign w:val="center"/>
            <w:hideMark/>
          </w:tcPr>
          <w:p w14:paraId="0644198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000000" w:fill="C4D79B"/>
            <w:noWrap/>
            <w:vAlign w:val="center"/>
            <w:hideMark/>
          </w:tcPr>
          <w:p w14:paraId="7D951A53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FD5C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382509" w:rsidRPr="00CE50D2" w14:paraId="3EA04324" w14:textId="77777777" w:rsidTr="0064397D">
        <w:trPr>
          <w:trHeight w:val="270"/>
        </w:trPr>
        <w:tc>
          <w:tcPr>
            <w:tcW w:w="1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CD78F" w14:textId="77777777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704/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A1AAD66" w14:textId="7075DF5C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68735" w14:textId="39FA1594" w:rsidR="00382509" w:rsidRPr="00691990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69199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er164Pro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DB24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263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FA5F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F692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19DE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3DBF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A6C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F442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5962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E5327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B1BE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7B729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AAAE4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9E3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25A1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46B2D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08772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9020C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053D6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338D0B8A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shd w:val="clear" w:color="000000" w:fill="C4D79B"/>
            <w:noWrap/>
            <w:vAlign w:val="center"/>
            <w:hideMark/>
          </w:tcPr>
          <w:p w14:paraId="45007BF5" w14:textId="77777777" w:rsidR="00382509" w:rsidRPr="00CE50D2" w:rsidRDefault="00382509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50D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</w:tbl>
    <w:p w14:paraId="253C8D74" w14:textId="77777777" w:rsidR="00086F40" w:rsidRDefault="00086F40" w:rsidP="00086F40">
      <w:pPr>
        <w:pStyle w:val="Beschriftung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tbl>
      <w:tblPr>
        <w:tblW w:w="51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340"/>
        <w:gridCol w:w="4438"/>
      </w:tblGrid>
      <w:tr w:rsidR="00086F40" w:rsidRPr="003563D8" w14:paraId="34FD2FDC" w14:textId="77777777" w:rsidTr="00A122DC">
        <w:trPr>
          <w:trHeight w:val="255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F0B58A9" w14:textId="77777777" w:rsidR="00086F40" w:rsidRPr="006C0A08" w:rsidRDefault="00086F40" w:rsidP="00A122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0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3BE" w14:textId="77777777" w:rsidR="00086F40" w:rsidRPr="006C0A08" w:rsidRDefault="00086F40" w:rsidP="00A122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5A48" w14:textId="3D02D7FB" w:rsidR="00086F40" w:rsidRPr="006C0A08" w:rsidRDefault="003563D8" w:rsidP="00A122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</w:t>
            </w:r>
            <w:r w:rsidR="00086F40" w:rsidRPr="006C0A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tection of the outlier</w:t>
            </w:r>
          </w:p>
        </w:tc>
      </w:tr>
      <w:tr w:rsidR="003563D8" w:rsidRPr="00086F40" w14:paraId="0A86885D" w14:textId="77777777" w:rsidTr="001243F2">
        <w:trPr>
          <w:trHeight w:val="255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vAlign w:val="bottom"/>
          </w:tcPr>
          <w:p w14:paraId="73E55F21" w14:textId="7E8D6B4D" w:rsidR="003563D8" w:rsidRPr="006C0A08" w:rsidRDefault="003563D8" w:rsidP="001243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5A5E" w14:textId="77777777" w:rsidR="003563D8" w:rsidRPr="006C0A08" w:rsidRDefault="003563D8" w:rsidP="00124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98D8" w14:textId="77777777" w:rsidR="003563D8" w:rsidRPr="006C0A08" w:rsidRDefault="003563D8" w:rsidP="001243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ro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tection</w:t>
            </w:r>
            <w:proofErr w:type="spellEnd"/>
          </w:p>
        </w:tc>
      </w:tr>
    </w:tbl>
    <w:p w14:paraId="0B2B249F" w14:textId="77777777" w:rsidR="003563D8" w:rsidRDefault="003563D8" w:rsidP="00086F4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2C3223B" w14:textId="2C45C8D8" w:rsidR="00086F40" w:rsidRDefault="00086F40" w:rsidP="00086F4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13C51">
        <w:rPr>
          <w:rFonts w:ascii="Arial" w:hAnsi="Arial" w:cs="Arial"/>
          <w:sz w:val="24"/>
          <w:szCs w:val="24"/>
          <w:lang w:val="en-US"/>
        </w:rPr>
        <w:lastRenderedPageBreak/>
        <w:t xml:space="preserve">The </w:t>
      </w:r>
      <w:r>
        <w:rPr>
          <w:rFonts w:ascii="Arial" w:hAnsi="Arial" w:cs="Arial"/>
          <w:sz w:val="24"/>
          <w:szCs w:val="24"/>
          <w:lang w:val="en-US"/>
        </w:rPr>
        <w:t xml:space="preserve">table shows the results of different </w:t>
      </w:r>
      <w:r w:rsidR="00CE3612" w:rsidRPr="005B0E90">
        <w:rPr>
          <w:rFonts w:ascii="Arial" w:hAnsi="Arial" w:cs="Arial"/>
          <w:i/>
          <w:sz w:val="24"/>
          <w:szCs w:val="24"/>
          <w:lang w:val="en-US"/>
        </w:rPr>
        <w:t>pncA</w:t>
      </w:r>
      <w:r w:rsidR="00CE3612">
        <w:rPr>
          <w:rFonts w:ascii="Arial" w:hAnsi="Arial" w:cs="Arial"/>
          <w:sz w:val="24"/>
          <w:szCs w:val="24"/>
          <w:lang w:val="en-US"/>
        </w:rPr>
        <w:t xml:space="preserve"> isolates </w:t>
      </w:r>
      <w:r>
        <w:rPr>
          <w:rFonts w:ascii="Arial" w:hAnsi="Arial" w:cs="Arial"/>
          <w:sz w:val="24"/>
          <w:szCs w:val="24"/>
          <w:lang w:val="en-US"/>
        </w:rPr>
        <w:t xml:space="preserve">(vertical arrangement) </w:t>
      </w:r>
      <w:r w:rsidR="00CE3612">
        <w:rPr>
          <w:rFonts w:ascii="Arial" w:hAnsi="Arial" w:cs="Arial"/>
          <w:sz w:val="24"/>
          <w:szCs w:val="24"/>
          <w:lang w:val="en-US"/>
        </w:rPr>
        <w:t xml:space="preserve">for the </w:t>
      </w:r>
      <w:r>
        <w:rPr>
          <w:rFonts w:ascii="Arial" w:hAnsi="Arial" w:cs="Arial"/>
          <w:sz w:val="24"/>
          <w:szCs w:val="24"/>
          <w:lang w:val="en-US"/>
        </w:rPr>
        <w:t>three amplicon</w:t>
      </w:r>
      <w:r w:rsidR="00F841C8">
        <w:rPr>
          <w:rFonts w:ascii="Arial" w:hAnsi="Arial" w:cs="Arial"/>
          <w:sz w:val="24"/>
          <w:szCs w:val="24"/>
          <w:lang w:val="en-US"/>
        </w:rPr>
        <w:t>s</w:t>
      </w:r>
      <w:r w:rsidR="00CE361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="00EC0373" w:rsidRPr="00EC0373">
        <w:rPr>
          <w:rFonts w:ascii="Arial" w:hAnsi="Arial" w:cs="Arial"/>
          <w:i/>
          <w:sz w:val="24"/>
          <w:szCs w:val="24"/>
          <w:lang w:val="en-US"/>
        </w:rPr>
        <w:t>pncA</w:t>
      </w:r>
      <w:r w:rsidR="00EC037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1, </w:t>
      </w:r>
      <w:r w:rsidR="00EC0373" w:rsidRPr="00EC0373">
        <w:rPr>
          <w:rFonts w:ascii="Arial" w:hAnsi="Arial" w:cs="Arial"/>
          <w:i/>
          <w:sz w:val="24"/>
          <w:szCs w:val="24"/>
          <w:lang w:val="en-US"/>
        </w:rPr>
        <w:t>pncA</w:t>
      </w:r>
      <w:r w:rsidR="00EC037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2 and </w:t>
      </w:r>
      <w:r w:rsidR="00EC0373" w:rsidRPr="00EC0373">
        <w:rPr>
          <w:rFonts w:ascii="Arial" w:hAnsi="Arial" w:cs="Arial"/>
          <w:i/>
          <w:sz w:val="24"/>
          <w:szCs w:val="24"/>
          <w:lang w:val="en-US"/>
        </w:rPr>
        <w:t>pncA</w:t>
      </w:r>
      <w:r w:rsidR="00EC037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3). </w:t>
      </w:r>
      <w:r w:rsidR="00CE3612">
        <w:rPr>
          <w:rFonts w:ascii="Arial" w:hAnsi="Arial" w:cs="Arial"/>
          <w:sz w:val="24"/>
          <w:szCs w:val="24"/>
          <w:lang w:val="en-US"/>
        </w:rPr>
        <w:t xml:space="preserve">The expected theoretical </w:t>
      </w:r>
      <w:r w:rsidR="00A122DC">
        <w:rPr>
          <w:rFonts w:ascii="Arial" w:hAnsi="Arial" w:cs="Arial"/>
          <w:sz w:val="24"/>
          <w:szCs w:val="24"/>
          <w:lang w:val="en-US"/>
        </w:rPr>
        <w:t xml:space="preserve">hybridization </w:t>
      </w:r>
      <w:r w:rsidR="00CE3612">
        <w:rPr>
          <w:rFonts w:ascii="Arial" w:hAnsi="Arial" w:cs="Arial"/>
          <w:sz w:val="24"/>
          <w:szCs w:val="24"/>
          <w:lang w:val="en-US"/>
        </w:rPr>
        <w:t xml:space="preserve">result </w:t>
      </w:r>
      <w:r w:rsidR="00A122DC">
        <w:rPr>
          <w:rFonts w:ascii="Arial" w:hAnsi="Arial" w:cs="Arial"/>
          <w:sz w:val="24"/>
          <w:szCs w:val="24"/>
          <w:lang w:val="en-US"/>
        </w:rPr>
        <w:t>based on the</w:t>
      </w:r>
      <w:r w:rsidR="00CE3612">
        <w:rPr>
          <w:rFonts w:ascii="Arial" w:hAnsi="Arial" w:cs="Arial"/>
          <w:sz w:val="24"/>
          <w:szCs w:val="24"/>
          <w:lang w:val="en-US"/>
        </w:rPr>
        <w:t xml:space="preserve"> </w:t>
      </w:r>
      <w:r w:rsidR="00CE3612" w:rsidRPr="005B0E90">
        <w:rPr>
          <w:rFonts w:ascii="Arial" w:hAnsi="Arial" w:cs="Arial"/>
          <w:i/>
          <w:sz w:val="24"/>
          <w:szCs w:val="24"/>
          <w:lang w:val="en-US"/>
        </w:rPr>
        <w:t>pncA</w:t>
      </w:r>
      <w:r w:rsidR="00CE3612">
        <w:rPr>
          <w:rFonts w:ascii="Arial" w:hAnsi="Arial" w:cs="Arial"/>
          <w:sz w:val="24"/>
          <w:szCs w:val="24"/>
          <w:lang w:val="en-US"/>
        </w:rPr>
        <w:t xml:space="preserve"> genotype is indicated by a </w:t>
      </w:r>
      <w:r>
        <w:rPr>
          <w:rFonts w:ascii="Arial" w:hAnsi="Arial" w:cs="Arial"/>
          <w:sz w:val="24"/>
          <w:szCs w:val="24"/>
          <w:lang w:val="en-US"/>
        </w:rPr>
        <w:t>cross</w:t>
      </w:r>
      <w:r w:rsidR="00CE3612">
        <w:rPr>
          <w:rFonts w:ascii="Arial" w:hAnsi="Arial" w:cs="Arial"/>
          <w:sz w:val="24"/>
          <w:szCs w:val="24"/>
          <w:lang w:val="en-US"/>
        </w:rPr>
        <w:t xml:space="preserve"> for </w:t>
      </w:r>
      <w:r w:rsidR="00A122DC">
        <w:rPr>
          <w:rFonts w:ascii="Arial" w:hAnsi="Arial" w:cs="Arial"/>
          <w:sz w:val="24"/>
          <w:szCs w:val="24"/>
          <w:lang w:val="en-US"/>
        </w:rPr>
        <w:t xml:space="preserve">each </w:t>
      </w:r>
      <w:r w:rsidR="006F6AB8">
        <w:rPr>
          <w:rFonts w:ascii="Arial" w:hAnsi="Arial" w:cs="Arial"/>
          <w:sz w:val="24"/>
          <w:szCs w:val="24"/>
          <w:lang w:val="en-US"/>
        </w:rPr>
        <w:t>array probe</w:t>
      </w:r>
      <w:r w:rsidR="00CE3612">
        <w:rPr>
          <w:rFonts w:ascii="Arial" w:hAnsi="Arial" w:cs="Arial"/>
          <w:sz w:val="24"/>
          <w:szCs w:val="24"/>
          <w:lang w:val="en-US"/>
        </w:rPr>
        <w:t>.</w:t>
      </w:r>
      <w:r w:rsidR="005B0E90">
        <w:rPr>
          <w:rFonts w:ascii="Arial" w:hAnsi="Arial" w:cs="Arial"/>
          <w:sz w:val="24"/>
          <w:szCs w:val="24"/>
          <w:lang w:val="en-US"/>
        </w:rPr>
        <w:t xml:space="preserve"> </w:t>
      </w:r>
      <w:r w:rsidR="00521338">
        <w:rPr>
          <w:rFonts w:ascii="Arial" w:hAnsi="Arial" w:cs="Arial"/>
          <w:sz w:val="24"/>
          <w:szCs w:val="24"/>
          <w:lang w:val="en-US"/>
        </w:rPr>
        <w:t xml:space="preserve">The reaction pattern of </w:t>
      </w:r>
      <w:r w:rsidR="00521338" w:rsidRPr="005B0E90">
        <w:rPr>
          <w:rFonts w:ascii="Arial" w:hAnsi="Arial" w:cs="Arial"/>
          <w:i/>
          <w:sz w:val="24"/>
          <w:szCs w:val="24"/>
          <w:lang w:val="en-US"/>
        </w:rPr>
        <w:t>p</w:t>
      </w:r>
      <w:r w:rsidR="00CE3612" w:rsidRPr="005B0E90">
        <w:rPr>
          <w:rFonts w:ascii="Arial" w:hAnsi="Arial" w:cs="Arial"/>
          <w:i/>
          <w:sz w:val="24"/>
          <w:szCs w:val="24"/>
          <w:lang w:val="en-US"/>
        </w:rPr>
        <w:t>ncA</w:t>
      </w:r>
      <w:r w:rsidR="00CE3612">
        <w:rPr>
          <w:rFonts w:ascii="Arial" w:hAnsi="Arial" w:cs="Arial"/>
          <w:sz w:val="24"/>
          <w:szCs w:val="24"/>
          <w:lang w:val="en-US"/>
        </w:rPr>
        <w:t xml:space="preserve"> </w:t>
      </w:r>
      <w:r w:rsidR="00521338">
        <w:rPr>
          <w:rFonts w:ascii="Arial" w:hAnsi="Arial" w:cs="Arial"/>
          <w:sz w:val="24"/>
          <w:szCs w:val="24"/>
          <w:lang w:val="en-US"/>
        </w:rPr>
        <w:t>isolates with the probes are marked as green colored boxes if</w:t>
      </w:r>
      <w:r w:rsidR="00CE3612">
        <w:rPr>
          <w:rFonts w:ascii="Arial" w:hAnsi="Arial" w:cs="Arial"/>
          <w:sz w:val="24"/>
          <w:szCs w:val="24"/>
          <w:lang w:val="en-US"/>
        </w:rPr>
        <w:t xml:space="preserve"> </w:t>
      </w:r>
      <w:r w:rsidR="00521338">
        <w:rPr>
          <w:rFonts w:ascii="Arial" w:hAnsi="Arial" w:cs="Arial"/>
          <w:sz w:val="24"/>
          <w:szCs w:val="24"/>
          <w:lang w:val="en-US"/>
        </w:rPr>
        <w:t xml:space="preserve">mutations </w:t>
      </w:r>
      <w:r w:rsidR="00CE3612">
        <w:rPr>
          <w:rFonts w:ascii="Arial" w:hAnsi="Arial" w:cs="Arial"/>
          <w:sz w:val="24"/>
          <w:szCs w:val="24"/>
          <w:lang w:val="en-US"/>
        </w:rPr>
        <w:t>w</w:t>
      </w:r>
      <w:r w:rsidR="00521338">
        <w:rPr>
          <w:rFonts w:ascii="Arial" w:hAnsi="Arial" w:cs="Arial"/>
          <w:sz w:val="24"/>
          <w:szCs w:val="24"/>
          <w:lang w:val="en-US"/>
        </w:rPr>
        <w:t>ere</w:t>
      </w:r>
      <w:r w:rsidR="00CE3612">
        <w:rPr>
          <w:rFonts w:ascii="Arial" w:hAnsi="Arial" w:cs="Arial"/>
          <w:sz w:val="24"/>
          <w:szCs w:val="24"/>
          <w:lang w:val="en-US"/>
        </w:rPr>
        <w:t xml:space="preserve"> detected </w:t>
      </w:r>
      <w:r w:rsidR="00521338">
        <w:rPr>
          <w:rFonts w:ascii="Arial" w:hAnsi="Arial" w:cs="Arial"/>
          <w:sz w:val="24"/>
          <w:szCs w:val="24"/>
          <w:lang w:val="en-US"/>
        </w:rPr>
        <w:t xml:space="preserve">automatically </w:t>
      </w:r>
      <w:r w:rsidR="00CE3612">
        <w:rPr>
          <w:rFonts w:ascii="Arial" w:hAnsi="Arial" w:cs="Arial"/>
          <w:sz w:val="24"/>
          <w:szCs w:val="24"/>
          <w:lang w:val="en-US"/>
        </w:rPr>
        <w:t xml:space="preserve">as an outlier </w:t>
      </w:r>
      <w:r w:rsidR="00A840D4">
        <w:rPr>
          <w:rFonts w:ascii="Arial" w:hAnsi="Arial" w:cs="Arial"/>
          <w:sz w:val="24"/>
          <w:szCs w:val="24"/>
          <w:lang w:val="en-US"/>
        </w:rPr>
        <w:t>by the defined algorithm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="00EC0373">
        <w:rPr>
          <w:rFonts w:ascii="Arial" w:hAnsi="Arial" w:cs="Arial"/>
          <w:sz w:val="24"/>
          <w:szCs w:val="24"/>
          <w:lang w:val="en-US"/>
        </w:rPr>
        <w:t xml:space="preserve">A purple colored box represent probes which were determined wrongly as outliers. </w:t>
      </w:r>
      <w:r w:rsidR="00797FD8">
        <w:rPr>
          <w:rFonts w:ascii="Arial" w:hAnsi="Arial" w:cs="Arial"/>
          <w:sz w:val="24"/>
          <w:szCs w:val="24"/>
          <w:lang w:val="en-US"/>
        </w:rPr>
        <w:t xml:space="preserve">The four mutant probes within the amplicon </w:t>
      </w:r>
      <w:r w:rsidR="009833A3" w:rsidRPr="009833A3">
        <w:rPr>
          <w:rFonts w:ascii="Arial" w:hAnsi="Arial" w:cs="Arial"/>
          <w:i/>
          <w:sz w:val="24"/>
          <w:szCs w:val="24"/>
          <w:lang w:val="en-US"/>
        </w:rPr>
        <w:t xml:space="preserve">pncA </w:t>
      </w:r>
      <w:r w:rsidR="00797FD8">
        <w:rPr>
          <w:rFonts w:ascii="Arial" w:hAnsi="Arial" w:cs="Arial"/>
          <w:sz w:val="24"/>
          <w:szCs w:val="24"/>
          <w:lang w:val="en-US"/>
        </w:rPr>
        <w:t xml:space="preserve">A2 are shown as </w:t>
      </w:r>
      <w:r>
        <w:rPr>
          <w:rFonts w:ascii="Arial" w:hAnsi="Arial" w:cs="Arial"/>
          <w:sz w:val="24"/>
          <w:szCs w:val="24"/>
          <w:lang w:val="en-US"/>
        </w:rPr>
        <w:t>slanting lines</w:t>
      </w:r>
      <w:r w:rsidR="00797FD8">
        <w:rPr>
          <w:rFonts w:ascii="Arial" w:hAnsi="Arial" w:cs="Arial"/>
          <w:sz w:val="24"/>
          <w:szCs w:val="24"/>
          <w:lang w:val="en-US"/>
        </w:rPr>
        <w:t xml:space="preserve"> and the respective </w:t>
      </w:r>
      <w:r>
        <w:rPr>
          <w:rFonts w:ascii="Arial" w:hAnsi="Arial" w:cs="Arial"/>
          <w:sz w:val="24"/>
          <w:szCs w:val="24"/>
          <w:lang w:val="en-US"/>
        </w:rPr>
        <w:t xml:space="preserve">results are given </w:t>
      </w:r>
      <w:r w:rsidR="00797FD8">
        <w:rPr>
          <w:rFonts w:ascii="Arial" w:hAnsi="Arial" w:cs="Arial"/>
          <w:sz w:val="24"/>
          <w:szCs w:val="24"/>
          <w:lang w:val="en-US"/>
        </w:rPr>
        <w:t xml:space="preserve">in the last four columns </w:t>
      </w:r>
      <w:r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w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– wild type o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u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– mutation).</w:t>
      </w:r>
    </w:p>
    <w:p w14:paraId="33050594" w14:textId="77777777" w:rsidR="00A122DC" w:rsidRPr="00086F40" w:rsidRDefault="00A122DC">
      <w:pPr>
        <w:rPr>
          <w:lang w:val="en-US"/>
        </w:rPr>
      </w:pPr>
    </w:p>
    <w:sectPr w:rsidR="00A122DC" w:rsidRPr="00086F40" w:rsidSect="00086F40">
      <w:footerReference w:type="default" r:id="rId8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711B3B" w14:textId="77777777" w:rsidR="00EE759D" w:rsidRDefault="00EE759D" w:rsidP="003F1006">
      <w:pPr>
        <w:spacing w:after="0" w:line="240" w:lineRule="auto"/>
      </w:pPr>
      <w:r>
        <w:separator/>
      </w:r>
    </w:p>
  </w:endnote>
  <w:endnote w:type="continuationSeparator" w:id="0">
    <w:p w14:paraId="30266AA2" w14:textId="77777777" w:rsidR="00EE759D" w:rsidRDefault="00EE759D" w:rsidP="003F1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8321574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</w:rPr>
    </w:sdtEndPr>
    <w:sdtContent>
      <w:p w14:paraId="6F2B3713" w14:textId="77777777" w:rsidR="00A122DC" w:rsidRPr="003F1006" w:rsidRDefault="00A122DC">
        <w:pPr>
          <w:pStyle w:val="Fuzeile"/>
          <w:jc w:val="center"/>
          <w:rPr>
            <w:rFonts w:ascii="Arial" w:hAnsi="Arial" w:cs="Arial"/>
            <w:sz w:val="24"/>
          </w:rPr>
        </w:pPr>
        <w:r w:rsidRPr="003F1006">
          <w:rPr>
            <w:rFonts w:ascii="Arial" w:hAnsi="Arial" w:cs="Arial"/>
            <w:sz w:val="24"/>
          </w:rPr>
          <w:fldChar w:fldCharType="begin"/>
        </w:r>
        <w:r w:rsidRPr="003F1006">
          <w:rPr>
            <w:rFonts w:ascii="Arial" w:hAnsi="Arial" w:cs="Arial"/>
            <w:sz w:val="24"/>
          </w:rPr>
          <w:instrText>PAGE   \* MERGEFORMAT</w:instrText>
        </w:r>
        <w:r w:rsidRPr="003F1006">
          <w:rPr>
            <w:rFonts w:ascii="Arial" w:hAnsi="Arial" w:cs="Arial"/>
            <w:sz w:val="24"/>
          </w:rPr>
          <w:fldChar w:fldCharType="separate"/>
        </w:r>
        <w:r w:rsidR="0064397D">
          <w:rPr>
            <w:rFonts w:ascii="Arial" w:hAnsi="Arial" w:cs="Arial"/>
            <w:noProof/>
            <w:sz w:val="24"/>
          </w:rPr>
          <w:t>1</w:t>
        </w:r>
        <w:r w:rsidRPr="003F1006">
          <w:rPr>
            <w:rFonts w:ascii="Arial" w:hAnsi="Arial" w:cs="Arial"/>
            <w:sz w:val="24"/>
          </w:rPr>
          <w:fldChar w:fldCharType="end"/>
        </w:r>
      </w:p>
    </w:sdtContent>
  </w:sdt>
  <w:p w14:paraId="67ECCAF6" w14:textId="77777777" w:rsidR="00A122DC" w:rsidRDefault="00A122D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799A9" w14:textId="77777777" w:rsidR="00EE759D" w:rsidRDefault="00EE759D" w:rsidP="003F1006">
      <w:pPr>
        <w:spacing w:after="0" w:line="240" w:lineRule="auto"/>
      </w:pPr>
      <w:r>
        <w:separator/>
      </w:r>
    </w:p>
  </w:footnote>
  <w:footnote w:type="continuationSeparator" w:id="0">
    <w:p w14:paraId="0F69A7D9" w14:textId="77777777" w:rsidR="00EE759D" w:rsidRDefault="00EE759D" w:rsidP="003F10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7752B"/>
    <w:multiLevelType w:val="hybridMultilevel"/>
    <w:tmpl w:val="6AD8461E"/>
    <w:lvl w:ilvl="0" w:tplc="575239D6">
      <w:start w:val="1"/>
      <w:numFmt w:val="decimal"/>
      <w:pStyle w:val="Quelle"/>
      <w:lvlText w:val="%1."/>
      <w:lvlJc w:val="left"/>
      <w:pPr>
        <w:ind w:left="502" w:hanging="360"/>
      </w:p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7CD83A8F"/>
    <w:multiLevelType w:val="hybridMultilevel"/>
    <w:tmpl w:val="A05A21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thias Havlicek">
    <w15:presenceInfo w15:providerId="Windows Live" w15:userId="1aab22a2a41351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markup="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F40"/>
    <w:rsid w:val="00042AE1"/>
    <w:rsid w:val="00066031"/>
    <w:rsid w:val="00086F40"/>
    <w:rsid w:val="001033CF"/>
    <w:rsid w:val="002903F3"/>
    <w:rsid w:val="002B1B98"/>
    <w:rsid w:val="002E5C1B"/>
    <w:rsid w:val="003263A5"/>
    <w:rsid w:val="003563D8"/>
    <w:rsid w:val="00382509"/>
    <w:rsid w:val="003F1006"/>
    <w:rsid w:val="00420106"/>
    <w:rsid w:val="00422BA1"/>
    <w:rsid w:val="0044311F"/>
    <w:rsid w:val="004679FE"/>
    <w:rsid w:val="00471213"/>
    <w:rsid w:val="00521338"/>
    <w:rsid w:val="005544E6"/>
    <w:rsid w:val="005B0E90"/>
    <w:rsid w:val="00627FB7"/>
    <w:rsid w:val="0064397D"/>
    <w:rsid w:val="00691990"/>
    <w:rsid w:val="006F6AB8"/>
    <w:rsid w:val="00730950"/>
    <w:rsid w:val="00797FD8"/>
    <w:rsid w:val="007E36A0"/>
    <w:rsid w:val="008C60C7"/>
    <w:rsid w:val="008E1F58"/>
    <w:rsid w:val="008F1DC8"/>
    <w:rsid w:val="009833A3"/>
    <w:rsid w:val="00994059"/>
    <w:rsid w:val="00A122DC"/>
    <w:rsid w:val="00A244D9"/>
    <w:rsid w:val="00A840D4"/>
    <w:rsid w:val="00AA786B"/>
    <w:rsid w:val="00AB09FE"/>
    <w:rsid w:val="00B45574"/>
    <w:rsid w:val="00BD59BA"/>
    <w:rsid w:val="00C85014"/>
    <w:rsid w:val="00CE2605"/>
    <w:rsid w:val="00CE3612"/>
    <w:rsid w:val="00DC0AD6"/>
    <w:rsid w:val="00E21410"/>
    <w:rsid w:val="00E46D83"/>
    <w:rsid w:val="00E51D4F"/>
    <w:rsid w:val="00E87F8D"/>
    <w:rsid w:val="00EC0373"/>
    <w:rsid w:val="00EE759D"/>
    <w:rsid w:val="00F841C8"/>
    <w:rsid w:val="00FB7E24"/>
    <w:rsid w:val="00FE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1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F40"/>
    <w:rPr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086F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F4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ellenraster">
    <w:name w:val="Table Grid"/>
    <w:basedOn w:val="NormaleTabelle"/>
    <w:uiPriority w:val="59"/>
    <w:rsid w:val="00086F4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F40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086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6F4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86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6F40"/>
    <w:rPr>
      <w:lang w:val="de-DE"/>
    </w:rPr>
  </w:style>
  <w:style w:type="character" w:styleId="Platzhaltertext">
    <w:name w:val="Placeholder Text"/>
    <w:basedOn w:val="Absatz-Standardschriftart"/>
    <w:uiPriority w:val="99"/>
    <w:semiHidden/>
    <w:rsid w:val="00086F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6F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6F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6F4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6F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6F40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086F40"/>
    <w:pPr>
      <w:spacing w:after="0" w:line="240" w:lineRule="auto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086F40"/>
  </w:style>
  <w:style w:type="paragraph" w:styleId="Beschriftung">
    <w:name w:val="caption"/>
    <w:basedOn w:val="Standard"/>
    <w:next w:val="Standard"/>
    <w:uiPriority w:val="35"/>
    <w:unhideWhenUsed/>
    <w:qFormat/>
    <w:rsid w:val="00086F4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086F40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86F40"/>
    <w:rPr>
      <w:lang w:val="de-DE"/>
    </w:rPr>
  </w:style>
  <w:style w:type="paragraph" w:customStyle="1" w:styleId="Quelle">
    <w:name w:val="Quelle"/>
    <w:basedOn w:val="Listenabsatz"/>
    <w:link w:val="QuelleZchn"/>
    <w:qFormat/>
    <w:rsid w:val="00086F40"/>
    <w:pPr>
      <w:numPr>
        <w:numId w:val="1"/>
      </w:numPr>
      <w:spacing w:line="360" w:lineRule="auto"/>
      <w:ind w:hanging="720"/>
      <w:jc w:val="both"/>
    </w:pPr>
    <w:rPr>
      <w:rFonts w:ascii="Arial" w:hAnsi="Arial" w:cs="Arial"/>
      <w:b/>
      <w:sz w:val="24"/>
      <w:szCs w:val="24"/>
    </w:rPr>
  </w:style>
  <w:style w:type="character" w:customStyle="1" w:styleId="QuelleZchn">
    <w:name w:val="Quelle Zchn"/>
    <w:basedOn w:val="ListenabsatzZchn"/>
    <w:link w:val="Quelle"/>
    <w:rsid w:val="00086F40"/>
    <w:rPr>
      <w:rFonts w:ascii="Arial" w:hAnsi="Arial" w:cs="Arial"/>
      <w:b/>
      <w:sz w:val="24"/>
      <w:szCs w:val="24"/>
      <w:lang w:val="de-DE"/>
    </w:rPr>
  </w:style>
  <w:style w:type="character" w:styleId="Hyperlink">
    <w:name w:val="Hyperlink"/>
    <w:basedOn w:val="Absatz-Standardschriftart"/>
    <w:uiPriority w:val="99"/>
    <w:unhideWhenUsed/>
    <w:rsid w:val="00086F40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086F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086F40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86F40"/>
  </w:style>
  <w:style w:type="character" w:styleId="BesuchterHyperlink">
    <w:name w:val="FollowedHyperlink"/>
    <w:basedOn w:val="Absatz-Standardschriftart"/>
    <w:uiPriority w:val="99"/>
    <w:semiHidden/>
    <w:unhideWhenUsed/>
    <w:rsid w:val="00086F40"/>
    <w:rPr>
      <w:color w:val="800080" w:themeColor="followedHyperlink"/>
      <w:u w:val="single"/>
    </w:rPr>
  </w:style>
  <w:style w:type="paragraph" w:customStyle="1" w:styleId="font5">
    <w:name w:val="font5"/>
    <w:basedOn w:val="Standard"/>
    <w:rsid w:val="00086F4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de-DE"/>
    </w:rPr>
  </w:style>
  <w:style w:type="paragraph" w:customStyle="1" w:styleId="font6">
    <w:name w:val="font6"/>
    <w:basedOn w:val="Standard"/>
    <w:rsid w:val="00086F4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de-DE"/>
    </w:rPr>
  </w:style>
  <w:style w:type="paragraph" w:customStyle="1" w:styleId="xl64">
    <w:name w:val="xl64"/>
    <w:basedOn w:val="Standard"/>
    <w:rsid w:val="00086F4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086F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086F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086F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086F4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086F4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086F4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086F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086F40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086F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086F40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086F4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086F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086F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086F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086F40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086F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086F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086F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9">
    <w:name w:val="xl99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0">
    <w:name w:val="xl10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1">
    <w:name w:val="xl101"/>
    <w:basedOn w:val="Standard"/>
    <w:rsid w:val="00086F4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2">
    <w:name w:val="xl102"/>
    <w:basedOn w:val="Standard"/>
    <w:rsid w:val="00086F4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3">
    <w:name w:val="xl103"/>
    <w:basedOn w:val="Standard"/>
    <w:rsid w:val="00086F40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4">
    <w:name w:val="xl104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5">
    <w:name w:val="xl105"/>
    <w:basedOn w:val="Standard"/>
    <w:rsid w:val="00086F40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086F4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7">
    <w:name w:val="xl107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8">
    <w:name w:val="xl108"/>
    <w:basedOn w:val="Standard"/>
    <w:rsid w:val="00086F40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9">
    <w:name w:val="xl109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0">
    <w:name w:val="xl110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1">
    <w:name w:val="xl111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2">
    <w:name w:val="xl112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3">
    <w:name w:val="xl113"/>
    <w:basedOn w:val="Standard"/>
    <w:rsid w:val="00086F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4">
    <w:name w:val="xl114"/>
    <w:basedOn w:val="Standard"/>
    <w:rsid w:val="00086F40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5">
    <w:name w:val="xl115"/>
    <w:basedOn w:val="Standard"/>
    <w:rsid w:val="00086F40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6">
    <w:name w:val="xl116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7">
    <w:name w:val="xl117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8">
    <w:name w:val="xl118"/>
    <w:basedOn w:val="Standard"/>
    <w:rsid w:val="00086F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9">
    <w:name w:val="xl119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0">
    <w:name w:val="xl12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1">
    <w:name w:val="xl121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2">
    <w:name w:val="xl122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3">
    <w:name w:val="xl123"/>
    <w:basedOn w:val="Standard"/>
    <w:rsid w:val="00086F4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24">
    <w:name w:val="xl124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25">
    <w:name w:val="xl125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6">
    <w:name w:val="xl126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7">
    <w:name w:val="xl127"/>
    <w:basedOn w:val="Standard"/>
    <w:rsid w:val="00086F40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8">
    <w:name w:val="xl128"/>
    <w:basedOn w:val="Standard"/>
    <w:rsid w:val="00086F4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9">
    <w:name w:val="xl129"/>
    <w:basedOn w:val="Standard"/>
    <w:rsid w:val="00086F40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30">
    <w:name w:val="xl130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31">
    <w:name w:val="xl131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F40"/>
    <w:rPr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086F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F4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ellenraster">
    <w:name w:val="Table Grid"/>
    <w:basedOn w:val="NormaleTabelle"/>
    <w:uiPriority w:val="59"/>
    <w:rsid w:val="00086F4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F40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086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6F4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86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6F40"/>
    <w:rPr>
      <w:lang w:val="de-DE"/>
    </w:rPr>
  </w:style>
  <w:style w:type="character" w:styleId="Platzhaltertext">
    <w:name w:val="Placeholder Text"/>
    <w:basedOn w:val="Absatz-Standardschriftart"/>
    <w:uiPriority w:val="99"/>
    <w:semiHidden/>
    <w:rsid w:val="00086F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6F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6F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6F4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6F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6F40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086F40"/>
    <w:pPr>
      <w:spacing w:after="0" w:line="240" w:lineRule="auto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086F40"/>
  </w:style>
  <w:style w:type="paragraph" w:styleId="Beschriftung">
    <w:name w:val="caption"/>
    <w:basedOn w:val="Standard"/>
    <w:next w:val="Standard"/>
    <w:uiPriority w:val="35"/>
    <w:unhideWhenUsed/>
    <w:qFormat/>
    <w:rsid w:val="00086F4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086F40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86F40"/>
    <w:rPr>
      <w:lang w:val="de-DE"/>
    </w:rPr>
  </w:style>
  <w:style w:type="paragraph" w:customStyle="1" w:styleId="Quelle">
    <w:name w:val="Quelle"/>
    <w:basedOn w:val="Listenabsatz"/>
    <w:link w:val="QuelleZchn"/>
    <w:qFormat/>
    <w:rsid w:val="00086F40"/>
    <w:pPr>
      <w:numPr>
        <w:numId w:val="1"/>
      </w:numPr>
      <w:spacing w:line="360" w:lineRule="auto"/>
      <w:ind w:hanging="720"/>
      <w:jc w:val="both"/>
    </w:pPr>
    <w:rPr>
      <w:rFonts w:ascii="Arial" w:hAnsi="Arial" w:cs="Arial"/>
      <w:b/>
      <w:sz w:val="24"/>
      <w:szCs w:val="24"/>
    </w:rPr>
  </w:style>
  <w:style w:type="character" w:customStyle="1" w:styleId="QuelleZchn">
    <w:name w:val="Quelle Zchn"/>
    <w:basedOn w:val="ListenabsatzZchn"/>
    <w:link w:val="Quelle"/>
    <w:rsid w:val="00086F40"/>
    <w:rPr>
      <w:rFonts w:ascii="Arial" w:hAnsi="Arial" w:cs="Arial"/>
      <w:b/>
      <w:sz w:val="24"/>
      <w:szCs w:val="24"/>
      <w:lang w:val="de-DE"/>
    </w:rPr>
  </w:style>
  <w:style w:type="character" w:styleId="Hyperlink">
    <w:name w:val="Hyperlink"/>
    <w:basedOn w:val="Absatz-Standardschriftart"/>
    <w:uiPriority w:val="99"/>
    <w:unhideWhenUsed/>
    <w:rsid w:val="00086F40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086F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086F40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86F40"/>
  </w:style>
  <w:style w:type="character" w:styleId="BesuchterHyperlink">
    <w:name w:val="FollowedHyperlink"/>
    <w:basedOn w:val="Absatz-Standardschriftart"/>
    <w:uiPriority w:val="99"/>
    <w:semiHidden/>
    <w:unhideWhenUsed/>
    <w:rsid w:val="00086F40"/>
    <w:rPr>
      <w:color w:val="800080" w:themeColor="followedHyperlink"/>
      <w:u w:val="single"/>
    </w:rPr>
  </w:style>
  <w:style w:type="paragraph" w:customStyle="1" w:styleId="font5">
    <w:name w:val="font5"/>
    <w:basedOn w:val="Standard"/>
    <w:rsid w:val="00086F4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de-DE"/>
    </w:rPr>
  </w:style>
  <w:style w:type="paragraph" w:customStyle="1" w:styleId="font6">
    <w:name w:val="font6"/>
    <w:basedOn w:val="Standard"/>
    <w:rsid w:val="00086F4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de-DE"/>
    </w:rPr>
  </w:style>
  <w:style w:type="paragraph" w:customStyle="1" w:styleId="xl64">
    <w:name w:val="xl64"/>
    <w:basedOn w:val="Standard"/>
    <w:rsid w:val="00086F4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086F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086F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086F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086F4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086F4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086F4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086F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086F40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086F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086F40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086F4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086F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086F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086F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086F40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086F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086F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086F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9">
    <w:name w:val="xl99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0">
    <w:name w:val="xl10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1">
    <w:name w:val="xl101"/>
    <w:basedOn w:val="Standard"/>
    <w:rsid w:val="00086F4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2">
    <w:name w:val="xl102"/>
    <w:basedOn w:val="Standard"/>
    <w:rsid w:val="00086F4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3">
    <w:name w:val="xl103"/>
    <w:basedOn w:val="Standard"/>
    <w:rsid w:val="00086F40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4">
    <w:name w:val="xl104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5">
    <w:name w:val="xl105"/>
    <w:basedOn w:val="Standard"/>
    <w:rsid w:val="00086F40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086F4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7">
    <w:name w:val="xl107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8">
    <w:name w:val="xl108"/>
    <w:basedOn w:val="Standard"/>
    <w:rsid w:val="00086F40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9">
    <w:name w:val="xl109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0">
    <w:name w:val="xl110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1">
    <w:name w:val="xl111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2">
    <w:name w:val="xl112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3">
    <w:name w:val="xl113"/>
    <w:basedOn w:val="Standard"/>
    <w:rsid w:val="00086F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4">
    <w:name w:val="xl114"/>
    <w:basedOn w:val="Standard"/>
    <w:rsid w:val="00086F40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5">
    <w:name w:val="xl115"/>
    <w:basedOn w:val="Standard"/>
    <w:rsid w:val="00086F40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6">
    <w:name w:val="xl116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7">
    <w:name w:val="xl117"/>
    <w:basedOn w:val="Standard"/>
    <w:rsid w:val="00086F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8">
    <w:name w:val="xl118"/>
    <w:basedOn w:val="Standard"/>
    <w:rsid w:val="00086F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9">
    <w:name w:val="xl119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0">
    <w:name w:val="xl120"/>
    <w:basedOn w:val="Standard"/>
    <w:rsid w:val="00086F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1">
    <w:name w:val="xl121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2">
    <w:name w:val="xl122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3">
    <w:name w:val="xl123"/>
    <w:basedOn w:val="Standard"/>
    <w:rsid w:val="00086F4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24">
    <w:name w:val="xl124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25">
    <w:name w:val="xl125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6">
    <w:name w:val="xl126"/>
    <w:basedOn w:val="Standard"/>
    <w:rsid w:val="00086F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7">
    <w:name w:val="xl127"/>
    <w:basedOn w:val="Standard"/>
    <w:rsid w:val="00086F40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8">
    <w:name w:val="xl128"/>
    <w:basedOn w:val="Standard"/>
    <w:rsid w:val="00086F4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29">
    <w:name w:val="xl129"/>
    <w:basedOn w:val="Standard"/>
    <w:rsid w:val="00086F40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30">
    <w:name w:val="xl130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131">
    <w:name w:val="xl131"/>
    <w:basedOn w:val="Standard"/>
    <w:rsid w:val="00086F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7</Words>
  <Characters>7669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ere Technologies GmbH</Company>
  <LinksUpToDate>false</LinksUpToDate>
  <CharactersWithSpaces>8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avlicek</dc:creator>
  <cp:lastModifiedBy>Juliane Havlicek</cp:lastModifiedBy>
  <cp:revision>28</cp:revision>
  <dcterms:created xsi:type="dcterms:W3CDTF">2017-09-26T10:48:00Z</dcterms:created>
  <dcterms:modified xsi:type="dcterms:W3CDTF">2018-07-09T05:04:00Z</dcterms:modified>
</cp:coreProperties>
</file>